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007FD" w14:textId="285C8A64" w:rsidR="00142BCE" w:rsidRPr="00142BCE" w:rsidRDefault="00142BCE" w:rsidP="00142BCE">
      <w:pPr>
        <w:pStyle w:val="ab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42BC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970040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6914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85535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142BC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42BCE">
        <w:rPr>
          <w:rFonts w:ascii="Times New Roman" w:hAnsi="Times New Roman" w:cs="Times New Roman"/>
          <w:b/>
          <w:bCs/>
          <w:sz w:val="24"/>
          <w:szCs w:val="24"/>
        </w:rPr>
        <w:t xml:space="preserve"> Clinical Features of the </w:t>
      </w:r>
      <w:r w:rsidR="00034D04">
        <w:rPr>
          <w:rFonts w:ascii="Times New Roman" w:hAnsi="Times New Roman" w:cs="Times New Roman"/>
          <w:b/>
          <w:bCs/>
          <w:sz w:val="24"/>
          <w:szCs w:val="24"/>
        </w:rPr>
        <w:t>62</w:t>
      </w:r>
      <w:r w:rsidR="00DB56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2BCE">
        <w:rPr>
          <w:rFonts w:ascii="Times New Roman" w:hAnsi="Times New Roman" w:cs="Times New Roman"/>
          <w:b/>
          <w:bCs/>
          <w:sz w:val="24"/>
          <w:szCs w:val="24"/>
        </w:rPr>
        <w:t xml:space="preserve">Cases of </w:t>
      </w:r>
      <w:r w:rsidR="006914E1">
        <w:rPr>
          <w:rFonts w:ascii="Times New Roman" w:hAnsi="Times New Roman" w:cs="Times New Roman"/>
          <w:b/>
          <w:bCs/>
          <w:sz w:val="24"/>
          <w:szCs w:val="24"/>
        </w:rPr>
        <w:t xml:space="preserve">Primary </w:t>
      </w:r>
      <w:r w:rsidR="008468FD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8468FD" w:rsidRPr="008468FD">
        <w:rPr>
          <w:rFonts w:ascii="Times New Roman" w:hAnsi="Times New Roman" w:cs="Times New Roman"/>
          <w:b/>
          <w:bCs/>
          <w:sz w:val="24"/>
          <w:szCs w:val="24"/>
        </w:rPr>
        <w:t>ntraosseous RDD</w:t>
      </w:r>
      <w:r w:rsidR="008468FD" w:rsidRPr="00142B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2BCE">
        <w:rPr>
          <w:rFonts w:ascii="Times New Roman" w:hAnsi="Times New Roman" w:cs="Times New Roman"/>
          <w:b/>
          <w:bCs/>
          <w:sz w:val="24"/>
          <w:szCs w:val="24"/>
        </w:rPr>
        <w:t>Reported in the Literatures</w:t>
      </w:r>
    </w:p>
    <w:tbl>
      <w:tblPr>
        <w:tblStyle w:val="a3"/>
        <w:tblpPr w:leftFromText="180" w:rightFromText="180" w:vertAnchor="page" w:horzAnchor="margin" w:tblpXSpec="center" w:tblpY="2596"/>
        <w:tblW w:w="1486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4"/>
        <w:gridCol w:w="931"/>
        <w:gridCol w:w="810"/>
        <w:gridCol w:w="2703"/>
        <w:gridCol w:w="2433"/>
        <w:gridCol w:w="2163"/>
        <w:gridCol w:w="675"/>
        <w:gridCol w:w="134"/>
        <w:gridCol w:w="1218"/>
        <w:gridCol w:w="1486"/>
      </w:tblGrid>
      <w:tr w:rsidR="007E7F14" w:rsidRPr="007E7F14" w14:paraId="0B2DD8CE" w14:textId="77777777" w:rsidTr="00617FFB">
        <w:trPr>
          <w:trHeight w:val="370"/>
        </w:trPr>
        <w:tc>
          <w:tcPr>
            <w:tcW w:w="2314" w:type="dxa"/>
            <w:tcBorders>
              <w:top w:val="single" w:sz="18" w:space="0" w:color="auto"/>
              <w:bottom w:val="single" w:sz="18" w:space="0" w:color="auto"/>
            </w:tcBorders>
          </w:tcPr>
          <w:p w14:paraId="27BE17F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931" w:type="dxa"/>
            <w:tcBorders>
              <w:top w:val="single" w:sz="18" w:space="0" w:color="auto"/>
              <w:bottom w:val="single" w:sz="18" w:space="0" w:color="auto"/>
            </w:tcBorders>
          </w:tcPr>
          <w:p w14:paraId="42A9D06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)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</w:tcPr>
          <w:p w14:paraId="07AD7E7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703" w:type="dxa"/>
            <w:tcBorders>
              <w:top w:val="single" w:sz="18" w:space="0" w:color="auto"/>
              <w:bottom w:val="single" w:sz="18" w:space="0" w:color="auto"/>
            </w:tcBorders>
          </w:tcPr>
          <w:p w14:paraId="25D9CD7D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2433" w:type="dxa"/>
            <w:tcBorders>
              <w:top w:val="single" w:sz="18" w:space="0" w:color="auto"/>
              <w:bottom w:val="single" w:sz="18" w:space="0" w:color="auto"/>
            </w:tcBorders>
          </w:tcPr>
          <w:p w14:paraId="2FACEC9C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presentation</w:t>
            </w:r>
          </w:p>
        </w:tc>
        <w:tc>
          <w:tcPr>
            <w:tcW w:w="2163" w:type="dxa"/>
            <w:tcBorders>
              <w:top w:val="single" w:sz="18" w:space="0" w:color="auto"/>
              <w:bottom w:val="single" w:sz="18" w:space="0" w:color="auto"/>
            </w:tcBorders>
          </w:tcPr>
          <w:p w14:paraId="17FDD8FE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aging</w:t>
            </w:r>
          </w:p>
        </w:tc>
        <w:tc>
          <w:tcPr>
            <w:tcW w:w="809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07A443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esion </w:t>
            </w:r>
          </w:p>
        </w:tc>
        <w:tc>
          <w:tcPr>
            <w:tcW w:w="1218" w:type="dxa"/>
            <w:tcBorders>
              <w:top w:val="single" w:sz="18" w:space="0" w:color="auto"/>
              <w:bottom w:val="single" w:sz="18" w:space="0" w:color="auto"/>
            </w:tcBorders>
          </w:tcPr>
          <w:p w14:paraId="6D97D7CE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486" w:type="dxa"/>
            <w:tcBorders>
              <w:top w:val="single" w:sz="18" w:space="0" w:color="auto"/>
              <w:bottom w:val="single" w:sz="18" w:space="0" w:color="auto"/>
            </w:tcBorders>
          </w:tcPr>
          <w:p w14:paraId="753EF444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(mo)</w:t>
            </w:r>
          </w:p>
        </w:tc>
      </w:tr>
      <w:tr w:rsidR="007E7F14" w:rsidRPr="007E7F14" w14:paraId="65B110A2" w14:textId="77777777" w:rsidTr="00617FFB">
        <w:trPr>
          <w:trHeight w:val="370"/>
        </w:trPr>
        <w:tc>
          <w:tcPr>
            <w:tcW w:w="2314" w:type="dxa"/>
            <w:tcBorders>
              <w:top w:val="single" w:sz="18" w:space="0" w:color="auto"/>
            </w:tcBorders>
          </w:tcPr>
          <w:p w14:paraId="78E3134D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Demicco EG et al. (5)</w:t>
            </w:r>
          </w:p>
        </w:tc>
        <w:tc>
          <w:tcPr>
            <w:tcW w:w="931" w:type="dxa"/>
            <w:tcBorders>
              <w:top w:val="single" w:sz="18" w:space="0" w:color="auto"/>
            </w:tcBorders>
          </w:tcPr>
          <w:p w14:paraId="3A686137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14:paraId="516658B7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703" w:type="dxa"/>
            <w:tcBorders>
              <w:top w:val="single" w:sz="18" w:space="0" w:color="auto"/>
            </w:tcBorders>
          </w:tcPr>
          <w:p w14:paraId="5E66473C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Distal femur, humerus</w:t>
            </w:r>
          </w:p>
        </w:tc>
        <w:tc>
          <w:tcPr>
            <w:tcW w:w="2433" w:type="dxa"/>
            <w:tcBorders>
              <w:top w:val="single" w:sz="18" w:space="0" w:color="auto"/>
            </w:tcBorders>
          </w:tcPr>
          <w:p w14:paraId="14C7B213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2163" w:type="dxa"/>
            <w:tcBorders>
              <w:top w:val="single" w:sz="18" w:space="0" w:color="auto"/>
            </w:tcBorders>
          </w:tcPr>
          <w:p w14:paraId="4C073E3F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, multiloculated</w:t>
            </w:r>
          </w:p>
        </w:tc>
        <w:tc>
          <w:tcPr>
            <w:tcW w:w="675" w:type="dxa"/>
            <w:tcBorders>
              <w:top w:val="single" w:sz="18" w:space="0" w:color="auto"/>
            </w:tcBorders>
          </w:tcPr>
          <w:p w14:paraId="4CEBCB5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2" w:type="dxa"/>
            <w:gridSpan w:val="2"/>
            <w:tcBorders>
              <w:top w:val="single" w:sz="18" w:space="0" w:color="auto"/>
            </w:tcBorders>
          </w:tcPr>
          <w:p w14:paraId="0CE44A8F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6" w:type="dxa"/>
            <w:tcBorders>
              <w:top w:val="single" w:sz="18" w:space="0" w:color="auto"/>
            </w:tcBorders>
          </w:tcPr>
          <w:p w14:paraId="2D0CF8C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essio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, 18</w:t>
            </w:r>
          </w:p>
        </w:tc>
      </w:tr>
      <w:tr w:rsidR="007E7F14" w:rsidRPr="007E7F14" w14:paraId="22074964" w14:textId="77777777" w:rsidTr="00617FFB">
        <w:trPr>
          <w:trHeight w:val="370"/>
        </w:trPr>
        <w:tc>
          <w:tcPr>
            <w:tcW w:w="2314" w:type="dxa"/>
          </w:tcPr>
          <w:p w14:paraId="54D7F9FB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Demicco EG et al. (5)</w:t>
            </w:r>
          </w:p>
        </w:tc>
        <w:tc>
          <w:tcPr>
            <w:tcW w:w="931" w:type="dxa"/>
          </w:tcPr>
          <w:p w14:paraId="7C9DF7EF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10" w:type="dxa"/>
          </w:tcPr>
          <w:p w14:paraId="533D7F4A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79491046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ft proximal tibia</w:t>
            </w:r>
          </w:p>
        </w:tc>
        <w:tc>
          <w:tcPr>
            <w:tcW w:w="2433" w:type="dxa"/>
          </w:tcPr>
          <w:p w14:paraId="030237D5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07249729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75" w:type="dxa"/>
          </w:tcPr>
          <w:p w14:paraId="21C7BCE4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06A63BC2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6" w:type="dxa"/>
          </w:tcPr>
          <w:p w14:paraId="324F29E7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essio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, 3</w:t>
            </w:r>
          </w:p>
        </w:tc>
      </w:tr>
      <w:tr w:rsidR="007E7F14" w:rsidRPr="007E7F14" w14:paraId="1050F7DE" w14:textId="77777777" w:rsidTr="00617FFB">
        <w:trPr>
          <w:trHeight w:val="370"/>
        </w:trPr>
        <w:tc>
          <w:tcPr>
            <w:tcW w:w="2314" w:type="dxa"/>
          </w:tcPr>
          <w:p w14:paraId="0C974195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Demicco EG et al. (5)</w:t>
            </w:r>
          </w:p>
        </w:tc>
        <w:tc>
          <w:tcPr>
            <w:tcW w:w="931" w:type="dxa"/>
          </w:tcPr>
          <w:p w14:paraId="21BBAE76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10" w:type="dxa"/>
          </w:tcPr>
          <w:p w14:paraId="38209EFA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567F9E32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ight clavicle</w:t>
            </w:r>
          </w:p>
        </w:tc>
        <w:tc>
          <w:tcPr>
            <w:tcW w:w="2433" w:type="dxa"/>
          </w:tcPr>
          <w:p w14:paraId="78E4BD53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63" w:type="dxa"/>
          </w:tcPr>
          <w:p w14:paraId="7A401F32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08F9BFB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703CC7BD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6" w:type="dxa"/>
          </w:tcPr>
          <w:p w14:paraId="66C78BF4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ED, 16</w:t>
            </w:r>
          </w:p>
        </w:tc>
      </w:tr>
      <w:tr w:rsidR="007E7F14" w:rsidRPr="007E7F14" w14:paraId="5D3F3F34" w14:textId="77777777" w:rsidTr="00617FFB">
        <w:trPr>
          <w:trHeight w:val="370"/>
        </w:trPr>
        <w:tc>
          <w:tcPr>
            <w:tcW w:w="2314" w:type="dxa"/>
          </w:tcPr>
          <w:p w14:paraId="0D41CC87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Demicco EG et al. (5)</w:t>
            </w:r>
          </w:p>
        </w:tc>
        <w:tc>
          <w:tcPr>
            <w:tcW w:w="931" w:type="dxa"/>
          </w:tcPr>
          <w:p w14:paraId="3050187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10" w:type="dxa"/>
          </w:tcPr>
          <w:p w14:paraId="0BC709F0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6DD4EFF6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kull, frontal and parietal regions</w:t>
            </w:r>
          </w:p>
        </w:tc>
        <w:tc>
          <w:tcPr>
            <w:tcW w:w="2433" w:type="dxa"/>
          </w:tcPr>
          <w:p w14:paraId="1D069DEA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eizures, headache</w:t>
            </w:r>
          </w:p>
        </w:tc>
        <w:tc>
          <w:tcPr>
            <w:tcW w:w="2163" w:type="dxa"/>
          </w:tcPr>
          <w:p w14:paraId="21E4E311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, well defined</w:t>
            </w:r>
          </w:p>
        </w:tc>
        <w:tc>
          <w:tcPr>
            <w:tcW w:w="675" w:type="dxa"/>
          </w:tcPr>
          <w:p w14:paraId="64E7BA7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352" w:type="dxa"/>
            <w:gridSpan w:val="2"/>
          </w:tcPr>
          <w:p w14:paraId="28E98FBF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6" w:type="dxa"/>
          </w:tcPr>
          <w:p w14:paraId="233C596C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ED, 42</w:t>
            </w:r>
          </w:p>
        </w:tc>
      </w:tr>
      <w:tr w:rsidR="007E7F14" w:rsidRPr="007E7F14" w14:paraId="1EDDFB4E" w14:textId="77777777" w:rsidTr="00617FFB">
        <w:trPr>
          <w:trHeight w:val="370"/>
        </w:trPr>
        <w:tc>
          <w:tcPr>
            <w:tcW w:w="2314" w:type="dxa"/>
          </w:tcPr>
          <w:p w14:paraId="5E6885DB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Demicco EG et al. (5)</w:t>
            </w:r>
          </w:p>
        </w:tc>
        <w:tc>
          <w:tcPr>
            <w:tcW w:w="931" w:type="dxa"/>
          </w:tcPr>
          <w:p w14:paraId="6AE405D6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10" w:type="dxa"/>
          </w:tcPr>
          <w:p w14:paraId="48C0D66E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28EF252F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Tibia, proximal humeral metadiaphysis</w:t>
            </w:r>
          </w:p>
        </w:tc>
        <w:tc>
          <w:tcPr>
            <w:tcW w:w="2433" w:type="dxa"/>
          </w:tcPr>
          <w:p w14:paraId="79725323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31EC6877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, well defined, multiloculated</w:t>
            </w:r>
          </w:p>
        </w:tc>
        <w:tc>
          <w:tcPr>
            <w:tcW w:w="675" w:type="dxa"/>
          </w:tcPr>
          <w:p w14:paraId="557075B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2" w:type="dxa"/>
            <w:gridSpan w:val="2"/>
          </w:tcPr>
          <w:p w14:paraId="5661018A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6" w:type="dxa"/>
          </w:tcPr>
          <w:p w14:paraId="6284E1F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ED, 36</w:t>
            </w:r>
          </w:p>
        </w:tc>
      </w:tr>
      <w:tr w:rsidR="007E7F14" w:rsidRPr="007E7F14" w14:paraId="01683D6A" w14:textId="77777777" w:rsidTr="00617FFB">
        <w:trPr>
          <w:trHeight w:val="370"/>
        </w:trPr>
        <w:tc>
          <w:tcPr>
            <w:tcW w:w="2314" w:type="dxa"/>
          </w:tcPr>
          <w:p w14:paraId="44FE9DC0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Demicco EG et al. (5)</w:t>
            </w:r>
          </w:p>
        </w:tc>
        <w:tc>
          <w:tcPr>
            <w:tcW w:w="931" w:type="dxa"/>
          </w:tcPr>
          <w:p w14:paraId="76F6B45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10" w:type="dxa"/>
          </w:tcPr>
          <w:p w14:paraId="7171C638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34CE5758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 maxilla</w:t>
            </w:r>
          </w:p>
        </w:tc>
        <w:tc>
          <w:tcPr>
            <w:tcW w:w="2433" w:type="dxa"/>
          </w:tcPr>
          <w:p w14:paraId="6AF98E54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163" w:type="dxa"/>
          </w:tcPr>
          <w:p w14:paraId="02D611AC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75" w:type="dxa"/>
          </w:tcPr>
          <w:p w14:paraId="6970AF5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2303EE8F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6" w:type="dxa"/>
          </w:tcPr>
          <w:p w14:paraId="68E3ACC7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ession, 35</w:t>
            </w:r>
          </w:p>
        </w:tc>
      </w:tr>
      <w:tr w:rsidR="007E7F14" w:rsidRPr="007E7F14" w14:paraId="30679094" w14:textId="77777777" w:rsidTr="00617FFB">
        <w:trPr>
          <w:trHeight w:val="376"/>
        </w:trPr>
        <w:tc>
          <w:tcPr>
            <w:tcW w:w="2314" w:type="dxa"/>
          </w:tcPr>
          <w:p w14:paraId="1708CD4C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Demicco EG et al. (5)</w:t>
            </w:r>
          </w:p>
        </w:tc>
        <w:tc>
          <w:tcPr>
            <w:tcW w:w="931" w:type="dxa"/>
          </w:tcPr>
          <w:p w14:paraId="47B8A28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113F995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4FEAE95C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 calcaneus</w:t>
            </w:r>
          </w:p>
        </w:tc>
        <w:tc>
          <w:tcPr>
            <w:tcW w:w="2433" w:type="dxa"/>
          </w:tcPr>
          <w:p w14:paraId="02075C32" w14:textId="77777777" w:rsidR="007E7F14" w:rsidRPr="007E7F14" w:rsidRDefault="007E7F14" w:rsidP="00617F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6F68A19C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tic, well defined, unilocular</w:t>
            </w:r>
          </w:p>
        </w:tc>
        <w:tc>
          <w:tcPr>
            <w:tcW w:w="675" w:type="dxa"/>
          </w:tcPr>
          <w:p w14:paraId="1C0CC767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314A69D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6" w:type="dxa"/>
          </w:tcPr>
          <w:p w14:paraId="0ECB82D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82</w:t>
            </w:r>
          </w:p>
        </w:tc>
      </w:tr>
      <w:tr w:rsidR="007E7F14" w:rsidRPr="007E7F14" w14:paraId="1D82B7BA" w14:textId="77777777" w:rsidTr="00617FFB">
        <w:trPr>
          <w:trHeight w:val="376"/>
        </w:trPr>
        <w:tc>
          <w:tcPr>
            <w:tcW w:w="2314" w:type="dxa"/>
          </w:tcPr>
          <w:p w14:paraId="10225E2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Demicco EG et al. (5)</w:t>
            </w:r>
          </w:p>
        </w:tc>
        <w:tc>
          <w:tcPr>
            <w:tcW w:w="931" w:type="dxa"/>
          </w:tcPr>
          <w:p w14:paraId="1181BBB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10" w:type="dxa"/>
          </w:tcPr>
          <w:p w14:paraId="390BC11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12FA4B45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 proximal tibial metaphysis</w:t>
            </w:r>
          </w:p>
        </w:tc>
        <w:tc>
          <w:tcPr>
            <w:tcW w:w="2433" w:type="dxa"/>
          </w:tcPr>
          <w:p w14:paraId="27266258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Tibial tenderness</w:t>
            </w:r>
          </w:p>
        </w:tc>
        <w:tc>
          <w:tcPr>
            <w:tcW w:w="2163" w:type="dxa"/>
          </w:tcPr>
          <w:p w14:paraId="0697A05D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tic, well-defined</w:t>
            </w:r>
          </w:p>
        </w:tc>
        <w:tc>
          <w:tcPr>
            <w:tcW w:w="675" w:type="dxa"/>
          </w:tcPr>
          <w:p w14:paraId="01EFD3D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689DF66E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6" w:type="dxa"/>
          </w:tcPr>
          <w:p w14:paraId="0F03BD52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06</w:t>
            </w:r>
          </w:p>
        </w:tc>
      </w:tr>
      <w:tr w:rsidR="007E7F14" w:rsidRPr="007E7F14" w14:paraId="7D280B3B" w14:textId="77777777" w:rsidTr="00617FFB">
        <w:trPr>
          <w:trHeight w:val="376"/>
        </w:trPr>
        <w:tc>
          <w:tcPr>
            <w:tcW w:w="2314" w:type="dxa"/>
          </w:tcPr>
          <w:p w14:paraId="3ACF123E" w14:textId="77777777" w:rsidR="007E7F14" w:rsidRPr="007E7F14" w:rsidRDefault="007E7F14" w:rsidP="00617F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Demicco EG et al. (5)</w:t>
            </w:r>
          </w:p>
        </w:tc>
        <w:tc>
          <w:tcPr>
            <w:tcW w:w="931" w:type="dxa"/>
          </w:tcPr>
          <w:p w14:paraId="34FBACC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10" w:type="dxa"/>
          </w:tcPr>
          <w:p w14:paraId="36209A2C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1BC76D31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 sacrum</w:t>
            </w:r>
          </w:p>
        </w:tc>
        <w:tc>
          <w:tcPr>
            <w:tcW w:w="2433" w:type="dxa"/>
          </w:tcPr>
          <w:p w14:paraId="4CB4B728" w14:textId="77777777" w:rsidR="007E7F14" w:rsidRPr="007E7F14" w:rsidRDefault="007E7F14" w:rsidP="00617F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163" w:type="dxa"/>
          </w:tcPr>
          <w:p w14:paraId="4BE368E0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6E3B301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6FAFDC1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6" w:type="dxa"/>
          </w:tcPr>
          <w:p w14:paraId="489AFEA6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ession, 12</w:t>
            </w:r>
          </w:p>
        </w:tc>
      </w:tr>
      <w:tr w:rsidR="007E7F14" w:rsidRPr="007E7F14" w14:paraId="10E1C98A" w14:textId="77777777" w:rsidTr="00617FFB">
        <w:trPr>
          <w:trHeight w:val="376"/>
        </w:trPr>
        <w:tc>
          <w:tcPr>
            <w:tcW w:w="2314" w:type="dxa"/>
          </w:tcPr>
          <w:p w14:paraId="0443C9FA" w14:textId="77777777" w:rsidR="007E7F14" w:rsidRPr="007E7F14" w:rsidRDefault="007E7F14" w:rsidP="00617F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Demicco EG et al. (5)</w:t>
            </w:r>
          </w:p>
        </w:tc>
        <w:tc>
          <w:tcPr>
            <w:tcW w:w="931" w:type="dxa"/>
          </w:tcPr>
          <w:p w14:paraId="37A832E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10" w:type="dxa"/>
          </w:tcPr>
          <w:p w14:paraId="4AB5421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26B4A64D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ight distal femur</w:t>
            </w:r>
          </w:p>
        </w:tc>
        <w:tc>
          <w:tcPr>
            <w:tcW w:w="2433" w:type="dxa"/>
          </w:tcPr>
          <w:p w14:paraId="7B5C91D0" w14:textId="77777777" w:rsidR="007E7F14" w:rsidRPr="007E7F14" w:rsidRDefault="007E7F14" w:rsidP="00617F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63" w:type="dxa"/>
          </w:tcPr>
          <w:p w14:paraId="2952E17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6BA019F2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78104DF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6" w:type="dxa"/>
          </w:tcPr>
          <w:p w14:paraId="248B58FE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ession, 12</w:t>
            </w:r>
          </w:p>
        </w:tc>
      </w:tr>
      <w:tr w:rsidR="007E7F14" w:rsidRPr="007E7F14" w14:paraId="755B6596" w14:textId="77777777" w:rsidTr="00617FFB">
        <w:trPr>
          <w:trHeight w:val="376"/>
        </w:trPr>
        <w:tc>
          <w:tcPr>
            <w:tcW w:w="2314" w:type="dxa"/>
          </w:tcPr>
          <w:p w14:paraId="40FD6EA0" w14:textId="77777777" w:rsidR="007E7F14" w:rsidRPr="007E7F14" w:rsidRDefault="007E7F14" w:rsidP="00617F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Demicco EG et al. (5)</w:t>
            </w:r>
          </w:p>
        </w:tc>
        <w:tc>
          <w:tcPr>
            <w:tcW w:w="931" w:type="dxa"/>
          </w:tcPr>
          <w:p w14:paraId="5589D28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</w:tcPr>
          <w:p w14:paraId="235D8BA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56C3A258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ft proximal tibia</w:t>
            </w:r>
          </w:p>
        </w:tc>
        <w:tc>
          <w:tcPr>
            <w:tcW w:w="2433" w:type="dxa"/>
          </w:tcPr>
          <w:p w14:paraId="2A37DC8B" w14:textId="77777777" w:rsidR="007E7F14" w:rsidRPr="007E7F14" w:rsidRDefault="007E7F14" w:rsidP="00617F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63" w:type="dxa"/>
          </w:tcPr>
          <w:p w14:paraId="3C147A6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75" w:type="dxa"/>
          </w:tcPr>
          <w:p w14:paraId="78A91E0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0AF102F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6" w:type="dxa"/>
          </w:tcPr>
          <w:p w14:paraId="5B0BF8F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2</w:t>
            </w:r>
          </w:p>
        </w:tc>
      </w:tr>
      <w:tr w:rsidR="007E7F14" w:rsidRPr="007E7F14" w14:paraId="07F547B4" w14:textId="77777777" w:rsidTr="00617FFB">
        <w:trPr>
          <w:trHeight w:val="325"/>
        </w:trPr>
        <w:tc>
          <w:tcPr>
            <w:tcW w:w="2314" w:type="dxa"/>
          </w:tcPr>
          <w:p w14:paraId="4E55125E" w14:textId="77777777" w:rsidR="007E7F14" w:rsidRPr="007E7F14" w:rsidRDefault="007E7F14" w:rsidP="00617F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Demicco EG et al. (5)</w:t>
            </w:r>
          </w:p>
        </w:tc>
        <w:tc>
          <w:tcPr>
            <w:tcW w:w="931" w:type="dxa"/>
          </w:tcPr>
          <w:p w14:paraId="30AE892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10" w:type="dxa"/>
          </w:tcPr>
          <w:p w14:paraId="32CF5676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5734AB6E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ight fourth metacarpal</w:t>
            </w:r>
          </w:p>
        </w:tc>
        <w:tc>
          <w:tcPr>
            <w:tcW w:w="2433" w:type="dxa"/>
          </w:tcPr>
          <w:p w14:paraId="1AA18E81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bookmarkStart w:id="0" w:name="OLE_LINK1"/>
            <w:bookmarkStart w:id="1" w:name="OLE_LINK2"/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  <w:bookmarkEnd w:id="0"/>
            <w:bookmarkEnd w:id="1"/>
          </w:p>
        </w:tc>
        <w:tc>
          <w:tcPr>
            <w:tcW w:w="2163" w:type="dxa"/>
          </w:tcPr>
          <w:p w14:paraId="42E4A1C9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, expansile</w:t>
            </w:r>
          </w:p>
        </w:tc>
        <w:tc>
          <w:tcPr>
            <w:tcW w:w="675" w:type="dxa"/>
          </w:tcPr>
          <w:p w14:paraId="581F7B54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4ACB2127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6" w:type="dxa"/>
          </w:tcPr>
          <w:p w14:paraId="6DC3B4A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ession, 10</w:t>
            </w:r>
          </w:p>
        </w:tc>
      </w:tr>
      <w:tr w:rsidR="007E7F14" w:rsidRPr="007E7F14" w14:paraId="7BF983FB" w14:textId="77777777" w:rsidTr="00617FFB">
        <w:trPr>
          <w:trHeight w:val="315"/>
        </w:trPr>
        <w:tc>
          <w:tcPr>
            <w:tcW w:w="2314" w:type="dxa"/>
          </w:tcPr>
          <w:p w14:paraId="67CC755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Xu J et al. (6)</w:t>
            </w:r>
          </w:p>
        </w:tc>
        <w:tc>
          <w:tcPr>
            <w:tcW w:w="931" w:type="dxa"/>
          </w:tcPr>
          <w:p w14:paraId="29BD95B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10" w:type="dxa"/>
          </w:tcPr>
          <w:p w14:paraId="69257FE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5EA85C0A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Right 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roximal tibia</w:t>
            </w:r>
          </w:p>
        </w:tc>
        <w:tc>
          <w:tcPr>
            <w:tcW w:w="2433" w:type="dxa"/>
          </w:tcPr>
          <w:p w14:paraId="7BDFE264" w14:textId="77777777" w:rsidR="007E7F14" w:rsidRPr="007E7F14" w:rsidRDefault="007E7F14" w:rsidP="00617F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56FD12B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45C397AC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7B9E8D3A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sion curettage</w:t>
            </w:r>
          </w:p>
        </w:tc>
        <w:tc>
          <w:tcPr>
            <w:tcW w:w="1486" w:type="dxa"/>
          </w:tcPr>
          <w:p w14:paraId="0C9CF1E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, 48</w:t>
            </w:r>
          </w:p>
        </w:tc>
      </w:tr>
      <w:tr w:rsidR="007E7F14" w:rsidRPr="007E7F14" w14:paraId="190EC0D7" w14:textId="77777777" w:rsidTr="00617FFB">
        <w:trPr>
          <w:trHeight w:val="315"/>
        </w:trPr>
        <w:tc>
          <w:tcPr>
            <w:tcW w:w="2314" w:type="dxa"/>
          </w:tcPr>
          <w:p w14:paraId="2E493C8E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lastRenderedPageBreak/>
              <w:t>Vithran DTA et al. (7)</w:t>
            </w:r>
          </w:p>
        </w:tc>
        <w:tc>
          <w:tcPr>
            <w:tcW w:w="931" w:type="dxa"/>
          </w:tcPr>
          <w:p w14:paraId="4AA4DD8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31D3DBB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279FBFA3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Right 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tibia</w:t>
            </w:r>
          </w:p>
        </w:tc>
        <w:tc>
          <w:tcPr>
            <w:tcW w:w="2433" w:type="dxa"/>
          </w:tcPr>
          <w:p w14:paraId="36879BBE" w14:textId="77777777" w:rsidR="007E7F14" w:rsidRPr="007E7F14" w:rsidRDefault="007E7F14" w:rsidP="00617F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0B6EA576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ound cystic bone defect area with sclerotic margins</w:t>
            </w:r>
          </w:p>
        </w:tc>
        <w:tc>
          <w:tcPr>
            <w:tcW w:w="675" w:type="dxa"/>
          </w:tcPr>
          <w:p w14:paraId="2ECE66C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3F48A72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sion excised</w:t>
            </w:r>
          </w:p>
        </w:tc>
        <w:tc>
          <w:tcPr>
            <w:tcW w:w="1486" w:type="dxa"/>
          </w:tcPr>
          <w:p w14:paraId="614116A6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, 6</w:t>
            </w:r>
          </w:p>
        </w:tc>
      </w:tr>
      <w:tr w:rsidR="007E7F14" w:rsidRPr="007E7F14" w14:paraId="2A71D1AE" w14:textId="77777777" w:rsidTr="00617FFB">
        <w:trPr>
          <w:trHeight w:val="315"/>
        </w:trPr>
        <w:tc>
          <w:tcPr>
            <w:tcW w:w="2314" w:type="dxa"/>
          </w:tcPr>
          <w:p w14:paraId="6608A61C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Tripathy K et al. (8)</w:t>
            </w:r>
          </w:p>
        </w:tc>
        <w:tc>
          <w:tcPr>
            <w:tcW w:w="931" w:type="dxa"/>
          </w:tcPr>
          <w:p w14:paraId="74D96E3D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10" w:type="dxa"/>
          </w:tcPr>
          <w:p w14:paraId="546713D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11711EB6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ft scaphoid bone</w:t>
            </w:r>
          </w:p>
        </w:tc>
        <w:tc>
          <w:tcPr>
            <w:tcW w:w="2433" w:type="dxa"/>
          </w:tcPr>
          <w:p w14:paraId="3BB3EC68" w14:textId="77777777" w:rsidR="007E7F14" w:rsidRPr="007E7F14" w:rsidRDefault="007E7F14" w:rsidP="00617F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008125C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75930E8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25A0EC3F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sion curettage</w:t>
            </w:r>
          </w:p>
        </w:tc>
        <w:tc>
          <w:tcPr>
            <w:tcW w:w="1486" w:type="dxa"/>
          </w:tcPr>
          <w:p w14:paraId="2993E98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, 9</w:t>
            </w:r>
          </w:p>
        </w:tc>
      </w:tr>
      <w:tr w:rsidR="007E7F14" w:rsidRPr="007E7F14" w14:paraId="23DBF259" w14:textId="77777777" w:rsidTr="00617FFB">
        <w:trPr>
          <w:trHeight w:val="315"/>
        </w:trPr>
        <w:tc>
          <w:tcPr>
            <w:tcW w:w="2314" w:type="dxa"/>
          </w:tcPr>
          <w:p w14:paraId="6B85D58D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Tekin U et al. (9)</w:t>
            </w:r>
          </w:p>
        </w:tc>
        <w:tc>
          <w:tcPr>
            <w:tcW w:w="931" w:type="dxa"/>
          </w:tcPr>
          <w:p w14:paraId="085E7E2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810" w:type="dxa"/>
          </w:tcPr>
          <w:p w14:paraId="2C1A88C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10FE996F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ight mandibular premolar area</w:t>
            </w:r>
          </w:p>
        </w:tc>
        <w:tc>
          <w:tcPr>
            <w:tcW w:w="2433" w:type="dxa"/>
          </w:tcPr>
          <w:p w14:paraId="1250E7F5" w14:textId="77777777" w:rsidR="007E7F14" w:rsidRPr="007E7F14" w:rsidRDefault="007E7F14" w:rsidP="00617F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44DF510F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463588FC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0ED511E7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sion excised</w:t>
            </w:r>
          </w:p>
        </w:tc>
        <w:tc>
          <w:tcPr>
            <w:tcW w:w="1486" w:type="dxa"/>
          </w:tcPr>
          <w:p w14:paraId="1F1C830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, 36</w:t>
            </w:r>
          </w:p>
        </w:tc>
      </w:tr>
      <w:tr w:rsidR="007E7F14" w:rsidRPr="007E7F14" w14:paraId="71F7789E" w14:textId="77777777" w:rsidTr="00617FFB">
        <w:trPr>
          <w:trHeight w:val="315"/>
        </w:trPr>
        <w:tc>
          <w:tcPr>
            <w:tcW w:w="2314" w:type="dxa"/>
          </w:tcPr>
          <w:p w14:paraId="47ED006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Sundaram C et al. (10)</w:t>
            </w:r>
          </w:p>
        </w:tc>
        <w:tc>
          <w:tcPr>
            <w:tcW w:w="931" w:type="dxa"/>
          </w:tcPr>
          <w:p w14:paraId="6A350824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10" w:type="dxa"/>
          </w:tcPr>
          <w:p w14:paraId="0F864B0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2DF958B6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The distal femur and mid-fibula</w:t>
            </w:r>
          </w:p>
        </w:tc>
        <w:tc>
          <w:tcPr>
            <w:tcW w:w="2433" w:type="dxa"/>
          </w:tcPr>
          <w:p w14:paraId="51CCF9AF" w14:textId="77777777" w:rsidR="007E7F14" w:rsidRPr="007E7F14" w:rsidRDefault="007E7F14" w:rsidP="00617F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3F9397EC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Osteolytic lesions with foci of sclerosis and shaggy solid periosteal reaction</w:t>
            </w:r>
          </w:p>
        </w:tc>
        <w:tc>
          <w:tcPr>
            <w:tcW w:w="675" w:type="dxa"/>
          </w:tcPr>
          <w:p w14:paraId="1C38216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2" w:type="dxa"/>
            <w:gridSpan w:val="2"/>
          </w:tcPr>
          <w:p w14:paraId="3066897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sion curettage</w:t>
            </w:r>
          </w:p>
        </w:tc>
        <w:tc>
          <w:tcPr>
            <w:tcW w:w="1486" w:type="dxa"/>
          </w:tcPr>
          <w:p w14:paraId="68B48FA4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, 30</w:t>
            </w:r>
          </w:p>
        </w:tc>
      </w:tr>
      <w:tr w:rsidR="007E7F14" w:rsidRPr="007E7F14" w14:paraId="6CFA474D" w14:textId="77777777" w:rsidTr="00617FFB">
        <w:trPr>
          <w:trHeight w:val="315"/>
        </w:trPr>
        <w:tc>
          <w:tcPr>
            <w:tcW w:w="2314" w:type="dxa"/>
          </w:tcPr>
          <w:p w14:paraId="3DDB30C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Shulman S et al. (11)</w:t>
            </w:r>
          </w:p>
        </w:tc>
        <w:tc>
          <w:tcPr>
            <w:tcW w:w="931" w:type="dxa"/>
          </w:tcPr>
          <w:p w14:paraId="1CEADAA6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14:paraId="78D2C70D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492B3921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The left third rib and multiple pulmonary nodules</w:t>
            </w:r>
          </w:p>
        </w:tc>
        <w:tc>
          <w:tcPr>
            <w:tcW w:w="2433" w:type="dxa"/>
          </w:tcPr>
          <w:p w14:paraId="1A3B8720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Cough, fever, soft tissue mass</w:t>
            </w:r>
          </w:p>
        </w:tc>
        <w:tc>
          <w:tcPr>
            <w:tcW w:w="2163" w:type="dxa"/>
          </w:tcPr>
          <w:p w14:paraId="78BB8BD2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Abnormal lesion</w:t>
            </w:r>
          </w:p>
        </w:tc>
        <w:tc>
          <w:tcPr>
            <w:tcW w:w="675" w:type="dxa"/>
          </w:tcPr>
          <w:p w14:paraId="4DEFF624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2" w:type="dxa"/>
            <w:gridSpan w:val="2"/>
          </w:tcPr>
          <w:p w14:paraId="09C2B0DA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Corticosteroids</w:t>
            </w:r>
          </w:p>
        </w:tc>
        <w:tc>
          <w:tcPr>
            <w:tcW w:w="1486" w:type="dxa"/>
          </w:tcPr>
          <w:p w14:paraId="0D0752A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, 72</w:t>
            </w:r>
          </w:p>
        </w:tc>
      </w:tr>
      <w:tr w:rsidR="007E7F14" w:rsidRPr="007E7F14" w14:paraId="1DA617A0" w14:textId="77777777" w:rsidTr="00617FFB">
        <w:trPr>
          <w:trHeight w:val="315"/>
        </w:trPr>
        <w:tc>
          <w:tcPr>
            <w:tcW w:w="2314" w:type="dxa"/>
          </w:tcPr>
          <w:p w14:paraId="588E3A2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Shulman S et al. (11)</w:t>
            </w:r>
          </w:p>
        </w:tc>
        <w:tc>
          <w:tcPr>
            <w:tcW w:w="931" w:type="dxa"/>
          </w:tcPr>
          <w:p w14:paraId="6358BFD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5EC5136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4986C810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The distal femur, proximal tibia, and parietal skull bone</w:t>
            </w:r>
          </w:p>
        </w:tc>
        <w:tc>
          <w:tcPr>
            <w:tcW w:w="2433" w:type="dxa"/>
          </w:tcPr>
          <w:p w14:paraId="52B5DFA2" w14:textId="77777777" w:rsidR="007E7F14" w:rsidRPr="007E7F14" w:rsidRDefault="007E7F14" w:rsidP="00617F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2651312E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13D877B2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2" w:type="dxa"/>
            <w:gridSpan w:val="2"/>
          </w:tcPr>
          <w:p w14:paraId="7274B42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Corticosteroids</w:t>
            </w:r>
          </w:p>
        </w:tc>
        <w:tc>
          <w:tcPr>
            <w:tcW w:w="1486" w:type="dxa"/>
          </w:tcPr>
          <w:p w14:paraId="02309A8F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, 36</w:t>
            </w:r>
          </w:p>
        </w:tc>
      </w:tr>
      <w:tr w:rsidR="007E7F14" w:rsidRPr="007E7F14" w14:paraId="66EDD62D" w14:textId="77777777" w:rsidTr="00617FFB">
        <w:trPr>
          <w:trHeight w:val="315"/>
        </w:trPr>
        <w:tc>
          <w:tcPr>
            <w:tcW w:w="2314" w:type="dxa"/>
          </w:tcPr>
          <w:p w14:paraId="07E5070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oss AB et al. (12)</w:t>
            </w:r>
          </w:p>
        </w:tc>
        <w:tc>
          <w:tcPr>
            <w:tcW w:w="931" w:type="dxa"/>
          </w:tcPr>
          <w:p w14:paraId="784B875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10" w:type="dxa"/>
          </w:tcPr>
          <w:p w14:paraId="0493C86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347B1EDC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ft radial diaphysis, skull and left clavicle</w:t>
            </w:r>
          </w:p>
        </w:tc>
        <w:tc>
          <w:tcPr>
            <w:tcW w:w="2433" w:type="dxa"/>
          </w:tcPr>
          <w:p w14:paraId="725BADC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422736B6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756AC89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2" w:type="dxa"/>
            <w:gridSpan w:val="2"/>
          </w:tcPr>
          <w:p w14:paraId="1C9E5F5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sion curettage</w:t>
            </w:r>
          </w:p>
        </w:tc>
        <w:tc>
          <w:tcPr>
            <w:tcW w:w="1486" w:type="dxa"/>
          </w:tcPr>
          <w:p w14:paraId="02BB4FB7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, 2</w:t>
            </w:r>
          </w:p>
        </w:tc>
      </w:tr>
      <w:tr w:rsidR="007E7F14" w:rsidRPr="007E7F14" w14:paraId="7B1667D4" w14:textId="77777777" w:rsidTr="00617FFB">
        <w:trPr>
          <w:trHeight w:val="315"/>
        </w:trPr>
        <w:tc>
          <w:tcPr>
            <w:tcW w:w="2314" w:type="dxa"/>
          </w:tcPr>
          <w:p w14:paraId="4D3E6D1E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oss AB et al. (12)</w:t>
            </w:r>
          </w:p>
        </w:tc>
        <w:tc>
          <w:tcPr>
            <w:tcW w:w="931" w:type="dxa"/>
          </w:tcPr>
          <w:p w14:paraId="6EECF08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</w:tcPr>
          <w:p w14:paraId="12D4B36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04F3452C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The distal left radial metaphysis and epiphysis</w:t>
            </w:r>
          </w:p>
        </w:tc>
        <w:tc>
          <w:tcPr>
            <w:tcW w:w="2433" w:type="dxa"/>
          </w:tcPr>
          <w:p w14:paraId="03B158C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45A812E0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A lucent lesion with numerous internal septations</w:t>
            </w:r>
          </w:p>
        </w:tc>
        <w:tc>
          <w:tcPr>
            <w:tcW w:w="675" w:type="dxa"/>
          </w:tcPr>
          <w:p w14:paraId="5BE8FEE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1486DFF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sion curettage</w:t>
            </w:r>
          </w:p>
        </w:tc>
        <w:tc>
          <w:tcPr>
            <w:tcW w:w="1486" w:type="dxa"/>
          </w:tcPr>
          <w:p w14:paraId="154B0BF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, 1</w:t>
            </w:r>
          </w:p>
        </w:tc>
      </w:tr>
      <w:tr w:rsidR="007E7F14" w:rsidRPr="007E7F14" w14:paraId="51DEF95A" w14:textId="77777777" w:rsidTr="00617FFB">
        <w:trPr>
          <w:trHeight w:val="315"/>
        </w:trPr>
        <w:tc>
          <w:tcPr>
            <w:tcW w:w="2314" w:type="dxa"/>
          </w:tcPr>
          <w:p w14:paraId="259A2834" w14:textId="77777777" w:rsidR="007E7F14" w:rsidRPr="007E7F14" w:rsidRDefault="007E7F14" w:rsidP="00617FFB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obert EG et al. (13)</w:t>
            </w:r>
          </w:p>
        </w:tc>
        <w:tc>
          <w:tcPr>
            <w:tcW w:w="931" w:type="dxa"/>
          </w:tcPr>
          <w:p w14:paraId="260513D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10" w:type="dxa"/>
          </w:tcPr>
          <w:p w14:paraId="2BD77E8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051E6700" w14:textId="77777777" w:rsidR="007E7F14" w:rsidRPr="007E7F14" w:rsidRDefault="007E7F14" w:rsidP="00617FFB">
            <w:pPr>
              <w:pStyle w:val="a4"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acrum</w:t>
            </w:r>
          </w:p>
        </w:tc>
        <w:tc>
          <w:tcPr>
            <w:tcW w:w="2433" w:type="dxa"/>
          </w:tcPr>
          <w:p w14:paraId="7A622FEE" w14:textId="77777777" w:rsidR="007E7F14" w:rsidRPr="007E7F14" w:rsidRDefault="007E7F14" w:rsidP="00617FFB">
            <w:pPr>
              <w:pStyle w:val="a4"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ft leg pain and foot dorsal and plantar flexion weakness</w:t>
            </w:r>
          </w:p>
        </w:tc>
        <w:tc>
          <w:tcPr>
            <w:tcW w:w="2163" w:type="dxa"/>
          </w:tcPr>
          <w:p w14:paraId="23D5C1DC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5A7AED4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38ED031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sion excised</w:t>
            </w:r>
          </w:p>
        </w:tc>
        <w:tc>
          <w:tcPr>
            <w:tcW w:w="1486" w:type="dxa"/>
          </w:tcPr>
          <w:p w14:paraId="779CB52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, 12</w:t>
            </w:r>
          </w:p>
        </w:tc>
      </w:tr>
      <w:tr w:rsidR="007E7F14" w:rsidRPr="007E7F14" w14:paraId="7A9DF208" w14:textId="77777777" w:rsidTr="00617FFB">
        <w:trPr>
          <w:trHeight w:val="315"/>
        </w:trPr>
        <w:tc>
          <w:tcPr>
            <w:tcW w:w="2314" w:type="dxa"/>
          </w:tcPr>
          <w:p w14:paraId="7210DD84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yani NN et al. (14)</w:t>
            </w:r>
          </w:p>
        </w:tc>
        <w:tc>
          <w:tcPr>
            <w:tcW w:w="931" w:type="dxa"/>
          </w:tcPr>
          <w:p w14:paraId="0C0EF96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810" w:type="dxa"/>
          </w:tcPr>
          <w:p w14:paraId="3582C65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75002DAE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The mid distal femoral bone</w:t>
            </w:r>
          </w:p>
        </w:tc>
        <w:tc>
          <w:tcPr>
            <w:tcW w:w="2433" w:type="dxa"/>
          </w:tcPr>
          <w:p w14:paraId="22E554E3" w14:textId="77777777" w:rsidR="007E7F14" w:rsidRPr="007E7F14" w:rsidRDefault="007E7F14" w:rsidP="00617F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52F658DD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A lobulated focus</w:t>
            </w:r>
          </w:p>
        </w:tc>
        <w:tc>
          <w:tcPr>
            <w:tcW w:w="675" w:type="dxa"/>
          </w:tcPr>
          <w:p w14:paraId="4FBBEC4D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776533E4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sion curettage</w:t>
            </w:r>
          </w:p>
        </w:tc>
        <w:tc>
          <w:tcPr>
            <w:tcW w:w="1486" w:type="dxa"/>
          </w:tcPr>
          <w:p w14:paraId="00849D94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ession, 12</w:t>
            </w:r>
          </w:p>
        </w:tc>
      </w:tr>
      <w:tr w:rsidR="007E7F14" w:rsidRPr="007E7F14" w14:paraId="3B638F3C" w14:textId="77777777" w:rsidTr="00617FFB">
        <w:trPr>
          <w:trHeight w:val="315"/>
        </w:trPr>
        <w:tc>
          <w:tcPr>
            <w:tcW w:w="2314" w:type="dxa"/>
          </w:tcPr>
          <w:p w14:paraId="185B10C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rekh A et al. (15)</w:t>
            </w:r>
          </w:p>
        </w:tc>
        <w:tc>
          <w:tcPr>
            <w:tcW w:w="931" w:type="dxa"/>
          </w:tcPr>
          <w:p w14:paraId="789E4DB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10" w:type="dxa"/>
          </w:tcPr>
          <w:p w14:paraId="6C187FF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02F2AF02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The distal radial metaphysis</w:t>
            </w:r>
          </w:p>
        </w:tc>
        <w:tc>
          <w:tcPr>
            <w:tcW w:w="2433" w:type="dxa"/>
          </w:tcPr>
          <w:p w14:paraId="333085B7" w14:textId="77777777" w:rsidR="007E7F14" w:rsidRPr="007E7F14" w:rsidRDefault="007E7F14" w:rsidP="00617F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67869AD7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31EF276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3EC6CF6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6"/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sion excised</w:t>
            </w:r>
            <w:bookmarkEnd w:id="2"/>
          </w:p>
        </w:tc>
        <w:tc>
          <w:tcPr>
            <w:tcW w:w="1486" w:type="dxa"/>
          </w:tcPr>
          <w:p w14:paraId="6C0FF62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, 6</w:t>
            </w:r>
          </w:p>
        </w:tc>
      </w:tr>
      <w:tr w:rsidR="007E7F14" w:rsidRPr="007E7F14" w14:paraId="66E3705F" w14:textId="77777777" w:rsidTr="00617FFB">
        <w:trPr>
          <w:trHeight w:val="315"/>
        </w:trPr>
        <w:tc>
          <w:tcPr>
            <w:tcW w:w="2314" w:type="dxa"/>
          </w:tcPr>
          <w:p w14:paraId="757AD2E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iniello TG et al. (16)</w:t>
            </w:r>
          </w:p>
        </w:tc>
        <w:tc>
          <w:tcPr>
            <w:tcW w:w="931" w:type="dxa"/>
          </w:tcPr>
          <w:p w14:paraId="03F8D2A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10" w:type="dxa"/>
          </w:tcPr>
          <w:p w14:paraId="7BB67DD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2305FF17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The right maxilla</w:t>
            </w:r>
          </w:p>
        </w:tc>
        <w:tc>
          <w:tcPr>
            <w:tcW w:w="2433" w:type="dxa"/>
          </w:tcPr>
          <w:p w14:paraId="3817DD83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Teeth mobility and pain</w:t>
            </w:r>
          </w:p>
        </w:tc>
        <w:tc>
          <w:tcPr>
            <w:tcW w:w="2163" w:type="dxa"/>
          </w:tcPr>
          <w:p w14:paraId="0699C15C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539BA6EF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156007B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corticosteroids</w:t>
            </w:r>
          </w:p>
        </w:tc>
        <w:tc>
          <w:tcPr>
            <w:tcW w:w="1486" w:type="dxa"/>
          </w:tcPr>
          <w:p w14:paraId="2015297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, 60</w:t>
            </w:r>
          </w:p>
        </w:tc>
      </w:tr>
      <w:tr w:rsidR="007E7F14" w:rsidRPr="007E7F14" w14:paraId="353B0F9C" w14:textId="77777777" w:rsidTr="00617FFB">
        <w:trPr>
          <w:trHeight w:val="523"/>
        </w:trPr>
        <w:tc>
          <w:tcPr>
            <w:tcW w:w="2314" w:type="dxa"/>
          </w:tcPr>
          <w:p w14:paraId="3E5ADFAD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nsoori J et al. (17)</w:t>
            </w:r>
          </w:p>
        </w:tc>
        <w:tc>
          <w:tcPr>
            <w:tcW w:w="931" w:type="dxa"/>
          </w:tcPr>
          <w:p w14:paraId="3F43D0A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810" w:type="dxa"/>
          </w:tcPr>
          <w:p w14:paraId="27A88A9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07D94FE6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The medial malleolus as well as the lateral calcaneus</w:t>
            </w:r>
          </w:p>
        </w:tc>
        <w:tc>
          <w:tcPr>
            <w:tcW w:w="2433" w:type="dxa"/>
          </w:tcPr>
          <w:p w14:paraId="36DACEE5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034004B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4A013B3E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352" w:type="dxa"/>
            <w:gridSpan w:val="2"/>
          </w:tcPr>
          <w:p w14:paraId="2C4A88CD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sion excised</w:t>
            </w:r>
          </w:p>
        </w:tc>
        <w:tc>
          <w:tcPr>
            <w:tcW w:w="1486" w:type="dxa"/>
          </w:tcPr>
          <w:p w14:paraId="426EF1B2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, 6</w:t>
            </w:r>
          </w:p>
        </w:tc>
      </w:tr>
      <w:tr w:rsidR="007E7F14" w:rsidRPr="007E7F14" w14:paraId="62F1EC55" w14:textId="77777777" w:rsidTr="00617FFB">
        <w:trPr>
          <w:trHeight w:val="315"/>
        </w:trPr>
        <w:tc>
          <w:tcPr>
            <w:tcW w:w="2314" w:type="dxa"/>
          </w:tcPr>
          <w:p w14:paraId="35D2944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Izubuchi Y et al. (18)</w:t>
            </w:r>
          </w:p>
        </w:tc>
        <w:tc>
          <w:tcPr>
            <w:tcW w:w="931" w:type="dxa"/>
          </w:tcPr>
          <w:p w14:paraId="6A8E97D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7B641A9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4A5C62D3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The right ilium</w:t>
            </w:r>
          </w:p>
        </w:tc>
        <w:tc>
          <w:tcPr>
            <w:tcW w:w="2433" w:type="dxa"/>
          </w:tcPr>
          <w:p w14:paraId="5548285F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imping of the right lower extremity</w:t>
            </w:r>
          </w:p>
        </w:tc>
        <w:tc>
          <w:tcPr>
            <w:tcW w:w="2163" w:type="dxa"/>
          </w:tcPr>
          <w:p w14:paraId="4C4197AF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0B64DFE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37ED834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86" w:type="dxa"/>
          </w:tcPr>
          <w:p w14:paraId="2DD1C15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, 18</w:t>
            </w:r>
          </w:p>
        </w:tc>
      </w:tr>
      <w:tr w:rsidR="007E7F14" w:rsidRPr="007E7F14" w14:paraId="17503BC8" w14:textId="77777777" w:rsidTr="00617FFB">
        <w:trPr>
          <w:trHeight w:val="315"/>
        </w:trPr>
        <w:tc>
          <w:tcPr>
            <w:tcW w:w="2314" w:type="dxa"/>
          </w:tcPr>
          <w:p w14:paraId="760463A6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Hsu AR et al. (19)</w:t>
            </w:r>
          </w:p>
        </w:tc>
        <w:tc>
          <w:tcPr>
            <w:tcW w:w="931" w:type="dxa"/>
          </w:tcPr>
          <w:p w14:paraId="216FD14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10" w:type="dxa"/>
          </w:tcPr>
          <w:p w14:paraId="59BCD2A2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3BE96705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The right scapula glenoid</w:t>
            </w:r>
          </w:p>
        </w:tc>
        <w:tc>
          <w:tcPr>
            <w:tcW w:w="2433" w:type="dxa"/>
          </w:tcPr>
          <w:p w14:paraId="04220050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2772BA35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Cystic lesion with a sclerotic rim</w:t>
            </w:r>
          </w:p>
        </w:tc>
        <w:tc>
          <w:tcPr>
            <w:tcW w:w="675" w:type="dxa"/>
          </w:tcPr>
          <w:p w14:paraId="775E3F1E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75A8671E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sion curettage</w:t>
            </w:r>
          </w:p>
        </w:tc>
        <w:tc>
          <w:tcPr>
            <w:tcW w:w="1486" w:type="dxa"/>
          </w:tcPr>
          <w:p w14:paraId="5888E89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, 1.5</w:t>
            </w:r>
          </w:p>
        </w:tc>
      </w:tr>
      <w:tr w:rsidR="007E7F14" w:rsidRPr="007E7F14" w14:paraId="42F7CA44" w14:textId="77777777" w:rsidTr="00617FFB">
        <w:trPr>
          <w:trHeight w:val="315"/>
        </w:trPr>
        <w:tc>
          <w:tcPr>
            <w:tcW w:w="2314" w:type="dxa"/>
          </w:tcPr>
          <w:p w14:paraId="7C12275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Goel MM et al. (20)</w:t>
            </w:r>
          </w:p>
        </w:tc>
        <w:tc>
          <w:tcPr>
            <w:tcW w:w="931" w:type="dxa"/>
          </w:tcPr>
          <w:p w14:paraId="5F7C43F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14:paraId="3D4760D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765A442F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211E1E"/>
                <w:sz w:val="18"/>
                <w:szCs w:val="18"/>
              </w:rPr>
              <w:t>The shaft of the tibia</w:t>
            </w:r>
          </w:p>
        </w:tc>
        <w:tc>
          <w:tcPr>
            <w:tcW w:w="2433" w:type="dxa"/>
          </w:tcPr>
          <w:p w14:paraId="7FF6AE7D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3590F582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15275F0F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22768C5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6" w:type="dxa"/>
          </w:tcPr>
          <w:p w14:paraId="38F2501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, 6</w:t>
            </w:r>
          </w:p>
        </w:tc>
      </w:tr>
      <w:tr w:rsidR="007E7F14" w:rsidRPr="007E7F14" w14:paraId="0DF15ADF" w14:textId="77777777" w:rsidTr="00617FFB">
        <w:trPr>
          <w:trHeight w:val="315"/>
        </w:trPr>
        <w:tc>
          <w:tcPr>
            <w:tcW w:w="2314" w:type="dxa"/>
          </w:tcPr>
          <w:p w14:paraId="37175DD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George J et al. (21)</w:t>
            </w:r>
          </w:p>
        </w:tc>
        <w:tc>
          <w:tcPr>
            <w:tcW w:w="931" w:type="dxa"/>
          </w:tcPr>
          <w:p w14:paraId="16787B8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10" w:type="dxa"/>
          </w:tcPr>
          <w:p w14:paraId="2727527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2A928A93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282323"/>
                <w:sz w:val="18"/>
                <w:szCs w:val="18"/>
              </w:rPr>
              <w:t>The proximal to-mid diaphysis of the left radius</w:t>
            </w:r>
          </w:p>
        </w:tc>
        <w:tc>
          <w:tcPr>
            <w:tcW w:w="2433" w:type="dxa"/>
          </w:tcPr>
          <w:p w14:paraId="52DAF4DB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34F04C07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282323"/>
                <w:sz w:val="18"/>
                <w:szCs w:val="18"/>
              </w:rPr>
              <w:t>Lucent</w:t>
            </w:r>
          </w:p>
        </w:tc>
        <w:tc>
          <w:tcPr>
            <w:tcW w:w="675" w:type="dxa"/>
          </w:tcPr>
          <w:p w14:paraId="01A1738D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29DA94E2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sion excised</w:t>
            </w:r>
          </w:p>
        </w:tc>
        <w:tc>
          <w:tcPr>
            <w:tcW w:w="1486" w:type="dxa"/>
          </w:tcPr>
          <w:p w14:paraId="418E5F7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, 14</w:t>
            </w:r>
          </w:p>
        </w:tc>
      </w:tr>
      <w:tr w:rsidR="007E7F14" w:rsidRPr="007E7F14" w14:paraId="79A080D2" w14:textId="77777777" w:rsidTr="00617FFB">
        <w:trPr>
          <w:trHeight w:val="315"/>
        </w:trPr>
        <w:tc>
          <w:tcPr>
            <w:tcW w:w="2314" w:type="dxa"/>
          </w:tcPr>
          <w:p w14:paraId="7F37D7C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Baker JC et al. (22)</w:t>
            </w:r>
          </w:p>
        </w:tc>
        <w:tc>
          <w:tcPr>
            <w:tcW w:w="931" w:type="dxa"/>
          </w:tcPr>
          <w:p w14:paraId="1C5CF08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10" w:type="dxa"/>
          </w:tcPr>
          <w:p w14:paraId="3484A77D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601A3994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The distal left femur</w:t>
            </w:r>
          </w:p>
        </w:tc>
        <w:tc>
          <w:tcPr>
            <w:tcW w:w="2433" w:type="dxa"/>
          </w:tcPr>
          <w:p w14:paraId="691FD46E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05256EDC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081A9ACF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7FB1A31B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Lesion 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curettage</w:t>
            </w:r>
          </w:p>
        </w:tc>
        <w:tc>
          <w:tcPr>
            <w:tcW w:w="1486" w:type="dxa"/>
          </w:tcPr>
          <w:p w14:paraId="5CCB2D94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, 23</w:t>
            </w:r>
          </w:p>
        </w:tc>
      </w:tr>
      <w:tr w:rsidR="007E7F14" w:rsidRPr="007E7F14" w14:paraId="4B6F8646" w14:textId="77777777" w:rsidTr="00617FFB">
        <w:trPr>
          <w:trHeight w:val="315"/>
        </w:trPr>
        <w:tc>
          <w:tcPr>
            <w:tcW w:w="2314" w:type="dxa"/>
          </w:tcPr>
          <w:p w14:paraId="1D7AF45F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Rittner RE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 xml:space="preserve"> et al. (23)</w:t>
            </w:r>
          </w:p>
        </w:tc>
        <w:tc>
          <w:tcPr>
            <w:tcW w:w="931" w:type="dxa"/>
          </w:tcPr>
          <w:p w14:paraId="10FDB29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</w:tcPr>
          <w:p w14:paraId="6FB7EDD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7E2B4AE8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Left femur and the left pelvic bones</w:t>
            </w:r>
          </w:p>
        </w:tc>
        <w:tc>
          <w:tcPr>
            <w:tcW w:w="2433" w:type="dxa"/>
          </w:tcPr>
          <w:p w14:paraId="5DE59A58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Fever, shivering and pain</w:t>
            </w:r>
          </w:p>
        </w:tc>
        <w:tc>
          <w:tcPr>
            <w:tcW w:w="2163" w:type="dxa"/>
          </w:tcPr>
          <w:p w14:paraId="4C5F09BE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7505ADD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2" w:type="dxa"/>
            <w:gridSpan w:val="2"/>
          </w:tcPr>
          <w:p w14:paraId="75EA0510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Nonsteroidal antirheumatics</w:t>
            </w:r>
          </w:p>
        </w:tc>
        <w:tc>
          <w:tcPr>
            <w:tcW w:w="1486" w:type="dxa"/>
          </w:tcPr>
          <w:p w14:paraId="2DD1246F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, 6</w:t>
            </w:r>
          </w:p>
        </w:tc>
      </w:tr>
      <w:tr w:rsidR="007E7F14" w:rsidRPr="007E7F14" w14:paraId="1EFFB575" w14:textId="77777777" w:rsidTr="00617FFB">
        <w:trPr>
          <w:trHeight w:val="315"/>
        </w:trPr>
        <w:tc>
          <w:tcPr>
            <w:tcW w:w="2314" w:type="dxa"/>
          </w:tcPr>
          <w:p w14:paraId="107EFE0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lastRenderedPageBreak/>
              <w:t>Okay E et al. (24)</w:t>
            </w:r>
          </w:p>
        </w:tc>
        <w:tc>
          <w:tcPr>
            <w:tcW w:w="931" w:type="dxa"/>
          </w:tcPr>
          <w:p w14:paraId="72E3264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17 months</w:t>
            </w:r>
          </w:p>
        </w:tc>
        <w:tc>
          <w:tcPr>
            <w:tcW w:w="810" w:type="dxa"/>
          </w:tcPr>
          <w:p w14:paraId="0F4081A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38BADA48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Left </w:t>
            </w: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talus</w:t>
            </w:r>
          </w:p>
        </w:tc>
        <w:tc>
          <w:tcPr>
            <w:tcW w:w="2433" w:type="dxa"/>
          </w:tcPr>
          <w:p w14:paraId="7354C43C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15F927F6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75" w:type="dxa"/>
          </w:tcPr>
          <w:p w14:paraId="127ECD14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258E4166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Lesion 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curettage</w:t>
            </w:r>
          </w:p>
        </w:tc>
        <w:tc>
          <w:tcPr>
            <w:tcW w:w="1486" w:type="dxa"/>
          </w:tcPr>
          <w:p w14:paraId="5D6FA452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2</w:t>
            </w:r>
          </w:p>
        </w:tc>
      </w:tr>
      <w:tr w:rsidR="007E7F14" w:rsidRPr="007E7F14" w14:paraId="033B3111" w14:textId="77777777" w:rsidTr="00617FFB">
        <w:trPr>
          <w:trHeight w:val="315"/>
        </w:trPr>
        <w:tc>
          <w:tcPr>
            <w:tcW w:w="2314" w:type="dxa"/>
          </w:tcPr>
          <w:p w14:paraId="52E110E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Dong RF et al. (25)</w:t>
            </w:r>
          </w:p>
        </w:tc>
        <w:tc>
          <w:tcPr>
            <w:tcW w:w="931" w:type="dxa"/>
          </w:tcPr>
          <w:p w14:paraId="1F52987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10" w:type="dxa"/>
          </w:tcPr>
          <w:p w14:paraId="3EAF83DD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6E629A70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E7F14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Left 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roximal</w:t>
            </w:r>
            <w:r w:rsidRPr="007E7F14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 femur</w:t>
            </w:r>
          </w:p>
        </w:tc>
        <w:tc>
          <w:tcPr>
            <w:tcW w:w="2433" w:type="dxa"/>
          </w:tcPr>
          <w:p w14:paraId="57CB9CC4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394A0291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Well-circumscribed lytic lesion</w:t>
            </w:r>
          </w:p>
        </w:tc>
        <w:tc>
          <w:tcPr>
            <w:tcW w:w="675" w:type="dxa"/>
          </w:tcPr>
          <w:p w14:paraId="675135B6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31867A6F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Lesion 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curettage</w:t>
            </w:r>
          </w:p>
        </w:tc>
        <w:tc>
          <w:tcPr>
            <w:tcW w:w="1486" w:type="dxa"/>
          </w:tcPr>
          <w:p w14:paraId="0F13BCB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rogression, 49</w:t>
            </w:r>
          </w:p>
        </w:tc>
      </w:tr>
      <w:tr w:rsidR="007E7F14" w:rsidRPr="007E7F14" w14:paraId="772DFA0B" w14:textId="77777777" w:rsidTr="00617FFB">
        <w:trPr>
          <w:trHeight w:val="315"/>
        </w:trPr>
        <w:tc>
          <w:tcPr>
            <w:tcW w:w="2314" w:type="dxa"/>
          </w:tcPr>
          <w:p w14:paraId="10D60D54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Dong RF et al. (25)</w:t>
            </w:r>
          </w:p>
        </w:tc>
        <w:tc>
          <w:tcPr>
            <w:tcW w:w="931" w:type="dxa"/>
          </w:tcPr>
          <w:p w14:paraId="7ECA132D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</w:tcPr>
          <w:p w14:paraId="294E9704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47043D0F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Right </w:t>
            </w:r>
            <w:r w:rsidRPr="007E7F1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ischium</w:t>
            </w:r>
          </w:p>
        </w:tc>
        <w:tc>
          <w:tcPr>
            <w:tcW w:w="2433" w:type="dxa"/>
          </w:tcPr>
          <w:p w14:paraId="08A742AB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13B541E9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, soft tissue lesion</w:t>
            </w:r>
          </w:p>
        </w:tc>
        <w:tc>
          <w:tcPr>
            <w:tcW w:w="675" w:type="dxa"/>
          </w:tcPr>
          <w:p w14:paraId="2BAE4C6E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58B6E80F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86" w:type="dxa"/>
          </w:tcPr>
          <w:p w14:paraId="7BF167F4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42</w:t>
            </w:r>
          </w:p>
        </w:tc>
      </w:tr>
      <w:tr w:rsidR="007E7F14" w:rsidRPr="007E7F14" w14:paraId="6435F88E" w14:textId="77777777" w:rsidTr="00617FFB">
        <w:trPr>
          <w:trHeight w:val="315"/>
        </w:trPr>
        <w:tc>
          <w:tcPr>
            <w:tcW w:w="2314" w:type="dxa"/>
          </w:tcPr>
          <w:p w14:paraId="39DE6252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Dong RF et al. (25)</w:t>
            </w:r>
          </w:p>
        </w:tc>
        <w:tc>
          <w:tcPr>
            <w:tcW w:w="931" w:type="dxa"/>
          </w:tcPr>
          <w:p w14:paraId="236EB40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10" w:type="dxa"/>
          </w:tcPr>
          <w:p w14:paraId="68FDABB6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66B15B47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ft proximal tibia</w:t>
            </w:r>
          </w:p>
        </w:tc>
        <w:tc>
          <w:tcPr>
            <w:tcW w:w="2433" w:type="dxa"/>
          </w:tcPr>
          <w:p w14:paraId="3D079DCB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683D36E8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Well-circumscribed lytic lesion</w:t>
            </w:r>
          </w:p>
        </w:tc>
        <w:tc>
          <w:tcPr>
            <w:tcW w:w="675" w:type="dxa"/>
          </w:tcPr>
          <w:p w14:paraId="0F704B0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61FB4932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sion curettage</w:t>
            </w:r>
          </w:p>
        </w:tc>
        <w:tc>
          <w:tcPr>
            <w:tcW w:w="1486" w:type="dxa"/>
          </w:tcPr>
          <w:p w14:paraId="0033F476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27</w:t>
            </w:r>
          </w:p>
        </w:tc>
      </w:tr>
      <w:tr w:rsidR="007E7F14" w:rsidRPr="007E7F14" w14:paraId="4C3C0FE4" w14:textId="77777777" w:rsidTr="00617FFB">
        <w:trPr>
          <w:trHeight w:val="315"/>
        </w:trPr>
        <w:tc>
          <w:tcPr>
            <w:tcW w:w="2314" w:type="dxa"/>
          </w:tcPr>
          <w:p w14:paraId="058D477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Dong RF et al. (25)</w:t>
            </w:r>
          </w:p>
        </w:tc>
        <w:tc>
          <w:tcPr>
            <w:tcW w:w="931" w:type="dxa"/>
          </w:tcPr>
          <w:p w14:paraId="17FA727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7E065D2D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553183A7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ft humeral metaphysis</w:t>
            </w:r>
          </w:p>
        </w:tc>
        <w:tc>
          <w:tcPr>
            <w:tcW w:w="2433" w:type="dxa"/>
          </w:tcPr>
          <w:p w14:paraId="679484B1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welling and tenderness</w:t>
            </w:r>
          </w:p>
        </w:tc>
        <w:tc>
          <w:tcPr>
            <w:tcW w:w="2163" w:type="dxa"/>
          </w:tcPr>
          <w:p w14:paraId="47B37123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, soft tissue lesion</w:t>
            </w:r>
          </w:p>
        </w:tc>
        <w:tc>
          <w:tcPr>
            <w:tcW w:w="675" w:type="dxa"/>
          </w:tcPr>
          <w:p w14:paraId="4A0828B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360E44D4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sion</w:t>
            </w:r>
            <w:r w:rsidRPr="007E7F14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 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curettage</w:t>
            </w:r>
          </w:p>
        </w:tc>
        <w:tc>
          <w:tcPr>
            <w:tcW w:w="1486" w:type="dxa"/>
          </w:tcPr>
          <w:p w14:paraId="5C733EC6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28</w:t>
            </w:r>
          </w:p>
        </w:tc>
      </w:tr>
      <w:tr w:rsidR="007E7F14" w:rsidRPr="007E7F14" w14:paraId="4AB6A6DE" w14:textId="77777777" w:rsidTr="00617FFB">
        <w:trPr>
          <w:trHeight w:val="315"/>
        </w:trPr>
        <w:tc>
          <w:tcPr>
            <w:tcW w:w="2314" w:type="dxa"/>
          </w:tcPr>
          <w:p w14:paraId="373A6F2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Dong RF et al. (25)</w:t>
            </w:r>
          </w:p>
        </w:tc>
        <w:tc>
          <w:tcPr>
            <w:tcW w:w="931" w:type="dxa"/>
          </w:tcPr>
          <w:p w14:paraId="57C5FB8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10" w:type="dxa"/>
          </w:tcPr>
          <w:p w14:paraId="614F999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45C472D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kull</w:t>
            </w:r>
          </w:p>
        </w:tc>
        <w:tc>
          <w:tcPr>
            <w:tcW w:w="2433" w:type="dxa"/>
          </w:tcPr>
          <w:p w14:paraId="1C75E63E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720E86FA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325D1656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382EC246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sion excised</w:t>
            </w:r>
          </w:p>
        </w:tc>
        <w:tc>
          <w:tcPr>
            <w:tcW w:w="1486" w:type="dxa"/>
          </w:tcPr>
          <w:p w14:paraId="74DFD9E2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25</w:t>
            </w:r>
          </w:p>
        </w:tc>
      </w:tr>
      <w:tr w:rsidR="007E7F14" w:rsidRPr="007E7F14" w14:paraId="5EA5F548" w14:textId="77777777" w:rsidTr="00617FFB">
        <w:trPr>
          <w:trHeight w:val="315"/>
        </w:trPr>
        <w:tc>
          <w:tcPr>
            <w:tcW w:w="2314" w:type="dxa"/>
          </w:tcPr>
          <w:p w14:paraId="5C2C5E8D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Dong RF et al. (25)</w:t>
            </w:r>
          </w:p>
        </w:tc>
        <w:tc>
          <w:tcPr>
            <w:tcW w:w="931" w:type="dxa"/>
          </w:tcPr>
          <w:p w14:paraId="2D34212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10" w:type="dxa"/>
          </w:tcPr>
          <w:p w14:paraId="43E8145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3961BC54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ight humeral metaphysis</w:t>
            </w:r>
          </w:p>
        </w:tc>
        <w:tc>
          <w:tcPr>
            <w:tcW w:w="2433" w:type="dxa"/>
          </w:tcPr>
          <w:p w14:paraId="7582B11D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31D19421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502C93B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592C02F6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sion excised</w:t>
            </w:r>
          </w:p>
        </w:tc>
        <w:tc>
          <w:tcPr>
            <w:tcW w:w="1486" w:type="dxa"/>
          </w:tcPr>
          <w:p w14:paraId="087A80A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23</w:t>
            </w:r>
          </w:p>
        </w:tc>
      </w:tr>
      <w:tr w:rsidR="007E7F14" w:rsidRPr="007E7F14" w14:paraId="37A5BE72" w14:textId="77777777" w:rsidTr="00617FFB">
        <w:trPr>
          <w:trHeight w:val="315"/>
        </w:trPr>
        <w:tc>
          <w:tcPr>
            <w:tcW w:w="2314" w:type="dxa"/>
          </w:tcPr>
          <w:p w14:paraId="1FBFC5F7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Dong RF et al. (25)</w:t>
            </w:r>
          </w:p>
        </w:tc>
        <w:tc>
          <w:tcPr>
            <w:tcW w:w="931" w:type="dxa"/>
          </w:tcPr>
          <w:p w14:paraId="1B1A636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10" w:type="dxa"/>
          </w:tcPr>
          <w:p w14:paraId="5E645BF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4B2985CC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ight tibia</w:t>
            </w:r>
          </w:p>
        </w:tc>
        <w:tc>
          <w:tcPr>
            <w:tcW w:w="2433" w:type="dxa"/>
          </w:tcPr>
          <w:p w14:paraId="12FEC63E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5307F7E9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Well-circumscribed lytic lesion</w:t>
            </w:r>
          </w:p>
        </w:tc>
        <w:tc>
          <w:tcPr>
            <w:tcW w:w="675" w:type="dxa"/>
          </w:tcPr>
          <w:p w14:paraId="73BE991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72049D7D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86" w:type="dxa"/>
          </w:tcPr>
          <w:p w14:paraId="361AA7D7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9</w:t>
            </w:r>
          </w:p>
        </w:tc>
      </w:tr>
      <w:tr w:rsidR="007E7F14" w:rsidRPr="007E7F14" w14:paraId="0ABA2138" w14:textId="77777777" w:rsidTr="00617FFB">
        <w:trPr>
          <w:trHeight w:val="315"/>
        </w:trPr>
        <w:tc>
          <w:tcPr>
            <w:tcW w:w="2314" w:type="dxa"/>
          </w:tcPr>
          <w:p w14:paraId="6C87DEFF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Dong RF et al. (25)</w:t>
            </w:r>
          </w:p>
        </w:tc>
        <w:tc>
          <w:tcPr>
            <w:tcW w:w="931" w:type="dxa"/>
          </w:tcPr>
          <w:p w14:paraId="3382D6B2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10" w:type="dxa"/>
          </w:tcPr>
          <w:p w14:paraId="3D73407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097CA186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ight tibia</w:t>
            </w:r>
            <w:r w:rsidRPr="007E7F14">
              <w:rPr>
                <w:rStyle w:val="keywords-mea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diaphysis</w:t>
            </w:r>
          </w:p>
        </w:tc>
        <w:tc>
          <w:tcPr>
            <w:tcW w:w="2433" w:type="dxa"/>
          </w:tcPr>
          <w:p w14:paraId="0D4D3D11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672C6F2B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2EB1B517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727CFF7B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sion excised</w:t>
            </w:r>
          </w:p>
        </w:tc>
        <w:tc>
          <w:tcPr>
            <w:tcW w:w="1486" w:type="dxa"/>
          </w:tcPr>
          <w:p w14:paraId="4062008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9</w:t>
            </w:r>
          </w:p>
        </w:tc>
      </w:tr>
      <w:tr w:rsidR="007E7F14" w:rsidRPr="007E7F14" w14:paraId="541AB98F" w14:textId="77777777" w:rsidTr="00617FFB">
        <w:trPr>
          <w:trHeight w:val="315"/>
        </w:trPr>
        <w:tc>
          <w:tcPr>
            <w:tcW w:w="2314" w:type="dxa"/>
          </w:tcPr>
          <w:p w14:paraId="2199185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Dong RF et al. (25)</w:t>
            </w:r>
          </w:p>
        </w:tc>
        <w:tc>
          <w:tcPr>
            <w:tcW w:w="931" w:type="dxa"/>
          </w:tcPr>
          <w:p w14:paraId="0947A7E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10" w:type="dxa"/>
          </w:tcPr>
          <w:p w14:paraId="1D00609F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32876D3C" w14:textId="77777777" w:rsidR="007E7F14" w:rsidRPr="007E7F14" w:rsidRDefault="007E7F14" w:rsidP="00617FFB">
            <w:pPr>
              <w:jc w:val="center"/>
              <w:rPr>
                <w:rStyle w:val="apple-converted-space"/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7E7F14">
              <w:rPr>
                <w:rStyle w:val="apple-converted-space"/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Right hand ring finger</w:t>
            </w:r>
          </w:p>
        </w:tc>
        <w:tc>
          <w:tcPr>
            <w:tcW w:w="2433" w:type="dxa"/>
          </w:tcPr>
          <w:p w14:paraId="1076567D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welling and pain</w:t>
            </w:r>
          </w:p>
        </w:tc>
        <w:tc>
          <w:tcPr>
            <w:tcW w:w="2163" w:type="dxa"/>
          </w:tcPr>
          <w:p w14:paraId="26E0BC06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1699F804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2BCC7005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Lesion 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curettage</w:t>
            </w:r>
          </w:p>
        </w:tc>
        <w:tc>
          <w:tcPr>
            <w:tcW w:w="1486" w:type="dxa"/>
          </w:tcPr>
          <w:p w14:paraId="5CF23CFE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urrence,12</w:t>
            </w:r>
          </w:p>
        </w:tc>
      </w:tr>
      <w:tr w:rsidR="007E7F14" w:rsidRPr="007E7F14" w14:paraId="0F7A3C1C" w14:textId="77777777" w:rsidTr="00617FFB">
        <w:trPr>
          <w:trHeight w:val="315"/>
        </w:trPr>
        <w:tc>
          <w:tcPr>
            <w:tcW w:w="2314" w:type="dxa"/>
          </w:tcPr>
          <w:p w14:paraId="204D824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Dong RF et al. (25)</w:t>
            </w:r>
          </w:p>
        </w:tc>
        <w:tc>
          <w:tcPr>
            <w:tcW w:w="931" w:type="dxa"/>
          </w:tcPr>
          <w:p w14:paraId="588AF99D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10" w:type="dxa"/>
          </w:tcPr>
          <w:p w14:paraId="6696DB7E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446F5A59" w14:textId="77777777" w:rsidR="007E7F14" w:rsidRPr="007E7F14" w:rsidRDefault="007E7F14" w:rsidP="00617FFB">
            <w:pPr>
              <w:jc w:val="center"/>
              <w:rPr>
                <w:rStyle w:val="apple-converted-space"/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7E7F14">
              <w:rPr>
                <w:rStyle w:val="apple-converted-space"/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Left scapula</w:t>
            </w:r>
          </w:p>
        </w:tc>
        <w:tc>
          <w:tcPr>
            <w:tcW w:w="2433" w:type="dxa"/>
          </w:tcPr>
          <w:p w14:paraId="7EE9DF8C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6D31E82E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Well-circumscribed lytic lesion</w:t>
            </w:r>
          </w:p>
        </w:tc>
        <w:tc>
          <w:tcPr>
            <w:tcW w:w="675" w:type="dxa"/>
          </w:tcPr>
          <w:p w14:paraId="2EA5235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1048EF50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Lesion 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curettage</w:t>
            </w:r>
          </w:p>
        </w:tc>
        <w:tc>
          <w:tcPr>
            <w:tcW w:w="1486" w:type="dxa"/>
          </w:tcPr>
          <w:p w14:paraId="59118077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7</w:t>
            </w:r>
          </w:p>
        </w:tc>
      </w:tr>
      <w:tr w:rsidR="007E7F14" w:rsidRPr="007E7F14" w14:paraId="6E6B7131" w14:textId="77777777" w:rsidTr="00617FFB">
        <w:trPr>
          <w:trHeight w:val="315"/>
        </w:trPr>
        <w:tc>
          <w:tcPr>
            <w:tcW w:w="2314" w:type="dxa"/>
          </w:tcPr>
          <w:p w14:paraId="5F60C0B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ong RF et al.</w:t>
            </w: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25)</w:t>
            </w:r>
          </w:p>
        </w:tc>
        <w:tc>
          <w:tcPr>
            <w:tcW w:w="931" w:type="dxa"/>
          </w:tcPr>
          <w:p w14:paraId="1DCDC4FC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10" w:type="dxa"/>
          </w:tcPr>
          <w:p w14:paraId="7A0ABA3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08975C9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edicle of T6, nasal cavity</w:t>
            </w:r>
          </w:p>
        </w:tc>
        <w:tc>
          <w:tcPr>
            <w:tcW w:w="2433" w:type="dxa"/>
          </w:tcPr>
          <w:p w14:paraId="31C83A77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Weakness of both lower limbs with numbness</w:t>
            </w:r>
          </w:p>
        </w:tc>
        <w:tc>
          <w:tcPr>
            <w:tcW w:w="2163" w:type="dxa"/>
          </w:tcPr>
          <w:p w14:paraId="6977BBBF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, soft tissue lesion</w:t>
            </w:r>
          </w:p>
        </w:tc>
        <w:tc>
          <w:tcPr>
            <w:tcW w:w="675" w:type="dxa"/>
          </w:tcPr>
          <w:p w14:paraId="316A8A6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2" w:type="dxa"/>
            <w:gridSpan w:val="2"/>
          </w:tcPr>
          <w:p w14:paraId="5F4C0FC5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Vertebral resection</w:t>
            </w:r>
          </w:p>
        </w:tc>
        <w:tc>
          <w:tcPr>
            <w:tcW w:w="1486" w:type="dxa"/>
          </w:tcPr>
          <w:p w14:paraId="0405D28F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rogression, 15</w:t>
            </w:r>
          </w:p>
        </w:tc>
      </w:tr>
      <w:tr w:rsidR="007E7F14" w:rsidRPr="007E7F14" w14:paraId="25C436E9" w14:textId="77777777" w:rsidTr="00617FFB">
        <w:trPr>
          <w:trHeight w:val="315"/>
        </w:trPr>
        <w:tc>
          <w:tcPr>
            <w:tcW w:w="2314" w:type="dxa"/>
          </w:tcPr>
          <w:p w14:paraId="2AE25C5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Dong RF et al.</w:t>
            </w: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25)</w:t>
            </w:r>
          </w:p>
        </w:tc>
        <w:tc>
          <w:tcPr>
            <w:tcW w:w="931" w:type="dxa"/>
          </w:tcPr>
          <w:p w14:paraId="48FC381D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10" w:type="dxa"/>
          </w:tcPr>
          <w:p w14:paraId="0F017C37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47070EFD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Vertebral bodies of L4</w:t>
            </w:r>
          </w:p>
        </w:tc>
        <w:tc>
          <w:tcPr>
            <w:tcW w:w="2433" w:type="dxa"/>
          </w:tcPr>
          <w:p w14:paraId="74D6E4E9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in, numbness of left lower limb</w:t>
            </w:r>
          </w:p>
        </w:tc>
        <w:tc>
          <w:tcPr>
            <w:tcW w:w="2163" w:type="dxa"/>
          </w:tcPr>
          <w:p w14:paraId="7318B926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1683E66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5D2B0A82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Vertebral resection</w:t>
            </w:r>
          </w:p>
        </w:tc>
        <w:tc>
          <w:tcPr>
            <w:tcW w:w="1486" w:type="dxa"/>
          </w:tcPr>
          <w:p w14:paraId="573EF83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ED, 25</w:t>
            </w:r>
          </w:p>
        </w:tc>
      </w:tr>
      <w:tr w:rsidR="007E7F14" w:rsidRPr="007E7F14" w14:paraId="2456EC7E" w14:textId="77777777" w:rsidTr="00617FFB">
        <w:trPr>
          <w:trHeight w:val="315"/>
        </w:trPr>
        <w:tc>
          <w:tcPr>
            <w:tcW w:w="2314" w:type="dxa"/>
          </w:tcPr>
          <w:p w14:paraId="737B4A94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Kumar A et al.</w:t>
            </w: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26)</w:t>
            </w:r>
          </w:p>
        </w:tc>
        <w:tc>
          <w:tcPr>
            <w:tcW w:w="931" w:type="dxa"/>
          </w:tcPr>
          <w:p w14:paraId="5BE909F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10" w:type="dxa"/>
          </w:tcPr>
          <w:p w14:paraId="1630793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5CA5F73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C6-T7</w:t>
            </w:r>
          </w:p>
        </w:tc>
        <w:tc>
          <w:tcPr>
            <w:tcW w:w="2433" w:type="dxa"/>
          </w:tcPr>
          <w:p w14:paraId="6609A51C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in and unsteadiness of gait</w:t>
            </w:r>
          </w:p>
        </w:tc>
        <w:tc>
          <w:tcPr>
            <w:tcW w:w="2163" w:type="dxa"/>
          </w:tcPr>
          <w:p w14:paraId="1B1022DA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T2-weighted MRI showed a hypo-intense epidural lesion</w:t>
            </w:r>
          </w:p>
        </w:tc>
        <w:tc>
          <w:tcPr>
            <w:tcW w:w="675" w:type="dxa"/>
          </w:tcPr>
          <w:p w14:paraId="5515CC7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40514E04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sion excised, Vinblastin</w:t>
            </w:r>
          </w:p>
        </w:tc>
        <w:tc>
          <w:tcPr>
            <w:tcW w:w="1486" w:type="dxa"/>
          </w:tcPr>
          <w:p w14:paraId="0A2ABB0F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ED, 24</w:t>
            </w:r>
          </w:p>
        </w:tc>
      </w:tr>
      <w:tr w:rsidR="007E7F14" w:rsidRPr="007E7F14" w14:paraId="1DBFA36A" w14:textId="77777777" w:rsidTr="00617FFB">
        <w:trPr>
          <w:trHeight w:val="315"/>
        </w:trPr>
        <w:tc>
          <w:tcPr>
            <w:tcW w:w="2314" w:type="dxa"/>
          </w:tcPr>
          <w:p w14:paraId="35BB608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l Molla M et al.</w:t>
            </w: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27)</w:t>
            </w:r>
          </w:p>
          <w:p w14:paraId="70733B8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</w:tcPr>
          <w:p w14:paraId="0FBFF9D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10" w:type="dxa"/>
          </w:tcPr>
          <w:p w14:paraId="52DFBB4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6C20E317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C2-C3</w:t>
            </w:r>
          </w:p>
        </w:tc>
        <w:tc>
          <w:tcPr>
            <w:tcW w:w="2433" w:type="dxa"/>
          </w:tcPr>
          <w:p w14:paraId="44B4E80F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 xml:space="preserve">Progressive right arm weakness and right footdrop </w:t>
            </w:r>
          </w:p>
        </w:tc>
        <w:tc>
          <w:tcPr>
            <w:tcW w:w="2163" w:type="dxa"/>
          </w:tcPr>
          <w:p w14:paraId="6B37674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T1-weighted MRI showed an enhancing intramedullary mass</w:t>
            </w:r>
          </w:p>
        </w:tc>
        <w:tc>
          <w:tcPr>
            <w:tcW w:w="675" w:type="dxa"/>
          </w:tcPr>
          <w:p w14:paraId="47821B3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655AA96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 xml:space="preserve">laminectomy </w:t>
            </w:r>
          </w:p>
        </w:tc>
        <w:tc>
          <w:tcPr>
            <w:tcW w:w="1486" w:type="dxa"/>
          </w:tcPr>
          <w:p w14:paraId="6220C202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ED, 12</w:t>
            </w:r>
          </w:p>
        </w:tc>
      </w:tr>
      <w:tr w:rsidR="007E7F14" w:rsidRPr="007E7F14" w14:paraId="47CF77D7" w14:textId="77777777" w:rsidTr="00617FFB">
        <w:trPr>
          <w:trHeight w:val="315"/>
        </w:trPr>
        <w:tc>
          <w:tcPr>
            <w:tcW w:w="2314" w:type="dxa"/>
          </w:tcPr>
          <w:p w14:paraId="5BECE76F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guyen PX et al.</w:t>
            </w: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28)</w:t>
            </w:r>
          </w:p>
        </w:tc>
        <w:tc>
          <w:tcPr>
            <w:tcW w:w="931" w:type="dxa"/>
          </w:tcPr>
          <w:p w14:paraId="2A77639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10" w:type="dxa"/>
          </w:tcPr>
          <w:p w14:paraId="41338E2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71E0B41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T6-T9</w:t>
            </w:r>
          </w:p>
        </w:tc>
        <w:tc>
          <w:tcPr>
            <w:tcW w:w="2433" w:type="dxa"/>
          </w:tcPr>
          <w:p w14:paraId="546A05B0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 xml:space="preserve">Progressive bilateral leg weakness and back pain </w:t>
            </w:r>
          </w:p>
        </w:tc>
        <w:tc>
          <w:tcPr>
            <w:tcW w:w="2163" w:type="dxa"/>
          </w:tcPr>
          <w:p w14:paraId="02690C47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RI showed a heterogeneous hyperintense on T2W, and isointense on T1W</w:t>
            </w:r>
          </w:p>
        </w:tc>
        <w:tc>
          <w:tcPr>
            <w:tcW w:w="675" w:type="dxa"/>
          </w:tcPr>
          <w:p w14:paraId="1308C362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523C33EF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sion excised</w:t>
            </w:r>
          </w:p>
        </w:tc>
        <w:tc>
          <w:tcPr>
            <w:tcW w:w="1486" w:type="dxa"/>
          </w:tcPr>
          <w:p w14:paraId="6AA1448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 xml:space="preserve">NED, 4 </w:t>
            </w:r>
          </w:p>
        </w:tc>
      </w:tr>
      <w:tr w:rsidR="007E7F14" w:rsidRPr="007E7F14" w14:paraId="441CC383" w14:textId="77777777" w:rsidTr="00617FFB">
        <w:trPr>
          <w:trHeight w:val="315"/>
        </w:trPr>
        <w:tc>
          <w:tcPr>
            <w:tcW w:w="2314" w:type="dxa"/>
          </w:tcPr>
          <w:p w14:paraId="7D3549CB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 xml:space="preserve">Hamels J et al. </w:t>
            </w: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29)</w:t>
            </w:r>
          </w:p>
        </w:tc>
        <w:tc>
          <w:tcPr>
            <w:tcW w:w="931" w:type="dxa"/>
          </w:tcPr>
          <w:p w14:paraId="005CF706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10" w:type="dxa"/>
          </w:tcPr>
          <w:p w14:paraId="097D417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2545A3D0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ft distal radius</w:t>
            </w:r>
          </w:p>
        </w:tc>
        <w:tc>
          <w:tcPr>
            <w:tcW w:w="2433" w:type="dxa"/>
          </w:tcPr>
          <w:p w14:paraId="7BAA3725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7"/>
            <w:bookmarkStart w:id="4" w:name="OLE_LINK8"/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in/swelling</w:t>
            </w:r>
            <w:bookmarkEnd w:id="3"/>
            <w:bookmarkEnd w:id="4"/>
          </w:p>
        </w:tc>
        <w:tc>
          <w:tcPr>
            <w:tcW w:w="2163" w:type="dxa"/>
          </w:tcPr>
          <w:p w14:paraId="4C127A2B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7BE59F4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331B8670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Curettage</w:t>
            </w:r>
          </w:p>
        </w:tc>
        <w:tc>
          <w:tcPr>
            <w:tcW w:w="1486" w:type="dxa"/>
          </w:tcPr>
          <w:p w14:paraId="42013A0C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ED, 36</w:t>
            </w:r>
          </w:p>
        </w:tc>
      </w:tr>
      <w:tr w:rsidR="007E7F14" w:rsidRPr="007E7F14" w14:paraId="7CE980D5" w14:textId="77777777" w:rsidTr="00617FFB">
        <w:trPr>
          <w:trHeight w:val="315"/>
        </w:trPr>
        <w:tc>
          <w:tcPr>
            <w:tcW w:w="2314" w:type="dxa"/>
          </w:tcPr>
          <w:p w14:paraId="1E855AAC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win JR et al.</w:t>
            </w: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30)</w:t>
            </w:r>
          </w:p>
        </w:tc>
        <w:tc>
          <w:tcPr>
            <w:tcW w:w="931" w:type="dxa"/>
          </w:tcPr>
          <w:p w14:paraId="7CF44967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14:paraId="42B0FB37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1AA23E21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ight fifth metacarpal</w:t>
            </w:r>
          </w:p>
        </w:tc>
        <w:tc>
          <w:tcPr>
            <w:tcW w:w="2433" w:type="dxa"/>
          </w:tcPr>
          <w:p w14:paraId="5D3646F6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in/swelling</w:t>
            </w:r>
          </w:p>
        </w:tc>
        <w:tc>
          <w:tcPr>
            <w:tcW w:w="2163" w:type="dxa"/>
          </w:tcPr>
          <w:p w14:paraId="064D3672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Expansile, lytic</w:t>
            </w:r>
          </w:p>
        </w:tc>
        <w:tc>
          <w:tcPr>
            <w:tcW w:w="675" w:type="dxa"/>
          </w:tcPr>
          <w:p w14:paraId="5B2E562E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1BAD0758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ay amputation</w:t>
            </w:r>
          </w:p>
        </w:tc>
        <w:tc>
          <w:tcPr>
            <w:tcW w:w="1486" w:type="dxa"/>
          </w:tcPr>
          <w:p w14:paraId="57FF6C4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ED, 24</w:t>
            </w:r>
          </w:p>
        </w:tc>
      </w:tr>
      <w:tr w:rsidR="007E7F14" w:rsidRPr="007E7F14" w14:paraId="67DBA9A0" w14:textId="77777777" w:rsidTr="00617FFB">
        <w:trPr>
          <w:trHeight w:val="315"/>
        </w:trPr>
        <w:tc>
          <w:tcPr>
            <w:tcW w:w="2314" w:type="dxa"/>
          </w:tcPr>
          <w:p w14:paraId="25006F8E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wroz IM et al.</w:t>
            </w: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31)</w:t>
            </w:r>
          </w:p>
        </w:tc>
        <w:tc>
          <w:tcPr>
            <w:tcW w:w="931" w:type="dxa"/>
          </w:tcPr>
          <w:p w14:paraId="1CC45DF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</w:tcPr>
          <w:p w14:paraId="3454F21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39D75842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ight distal radius</w:t>
            </w:r>
          </w:p>
        </w:tc>
        <w:tc>
          <w:tcPr>
            <w:tcW w:w="2433" w:type="dxa"/>
          </w:tcPr>
          <w:p w14:paraId="1561ACE7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in/swelling</w:t>
            </w:r>
          </w:p>
        </w:tc>
        <w:tc>
          <w:tcPr>
            <w:tcW w:w="2163" w:type="dxa"/>
          </w:tcPr>
          <w:p w14:paraId="5F32D3FC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3BFB61FC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35EAC88E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Curettage</w:t>
            </w:r>
          </w:p>
        </w:tc>
        <w:tc>
          <w:tcPr>
            <w:tcW w:w="1486" w:type="dxa"/>
          </w:tcPr>
          <w:p w14:paraId="0B1CB86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ED, 48</w:t>
            </w:r>
          </w:p>
        </w:tc>
      </w:tr>
      <w:tr w:rsidR="007E7F14" w:rsidRPr="007E7F14" w14:paraId="65FAA969" w14:textId="77777777" w:rsidTr="00617FFB">
        <w:trPr>
          <w:trHeight w:val="315"/>
        </w:trPr>
        <w:tc>
          <w:tcPr>
            <w:tcW w:w="2314" w:type="dxa"/>
          </w:tcPr>
          <w:p w14:paraId="71074746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Allegranza A et al.</w:t>
            </w: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32)</w:t>
            </w:r>
          </w:p>
        </w:tc>
        <w:tc>
          <w:tcPr>
            <w:tcW w:w="931" w:type="dxa"/>
          </w:tcPr>
          <w:p w14:paraId="3F4634B4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10" w:type="dxa"/>
          </w:tcPr>
          <w:p w14:paraId="0360A30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2D5A0706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bookmarkStart w:id="5" w:name="OLE_LINK9"/>
            <w:bookmarkStart w:id="6" w:name="OLE_LINK10"/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rietotemporal</w:t>
            </w:r>
            <w:bookmarkEnd w:id="5"/>
            <w:bookmarkEnd w:id="6"/>
            <w:r w:rsidRPr="007E7F14">
              <w:rPr>
                <w:rFonts w:ascii="Times New Roman" w:hAnsi="Times New Roman" w:cs="Times New Roman"/>
                <w:sz w:val="18"/>
                <w:szCs w:val="18"/>
              </w:rPr>
              <w:t xml:space="preserve"> bone</w:t>
            </w:r>
          </w:p>
        </w:tc>
        <w:tc>
          <w:tcPr>
            <w:tcW w:w="2433" w:type="dxa"/>
          </w:tcPr>
          <w:p w14:paraId="71CC4AB7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63" w:type="dxa"/>
          </w:tcPr>
          <w:p w14:paraId="455B5101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11"/>
            <w:bookmarkStart w:id="8" w:name="OLE_LINK12"/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  <w:bookmarkEnd w:id="7"/>
            <w:bookmarkEnd w:id="8"/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, ill defined</w:t>
            </w:r>
          </w:p>
        </w:tc>
        <w:tc>
          <w:tcPr>
            <w:tcW w:w="675" w:type="dxa"/>
          </w:tcPr>
          <w:p w14:paraId="5B3F7D6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2DBA19A1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Curettage</w:t>
            </w:r>
          </w:p>
        </w:tc>
        <w:tc>
          <w:tcPr>
            <w:tcW w:w="1486" w:type="dxa"/>
          </w:tcPr>
          <w:p w14:paraId="57760716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ED, 17</w:t>
            </w:r>
          </w:p>
        </w:tc>
      </w:tr>
      <w:tr w:rsidR="007E7F14" w:rsidRPr="007E7F14" w14:paraId="3A0155BF" w14:textId="77777777" w:rsidTr="00617FFB">
        <w:trPr>
          <w:trHeight w:val="315"/>
        </w:trPr>
        <w:tc>
          <w:tcPr>
            <w:tcW w:w="2314" w:type="dxa"/>
          </w:tcPr>
          <w:p w14:paraId="5C4219DA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ademani D et al.</w:t>
            </w: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33)</w:t>
            </w:r>
          </w:p>
        </w:tc>
        <w:tc>
          <w:tcPr>
            <w:tcW w:w="931" w:type="dxa"/>
          </w:tcPr>
          <w:p w14:paraId="6EE6B1EF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10" w:type="dxa"/>
          </w:tcPr>
          <w:p w14:paraId="234513B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2C111623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ft maxilla</w:t>
            </w:r>
          </w:p>
        </w:tc>
        <w:tc>
          <w:tcPr>
            <w:tcW w:w="2433" w:type="dxa"/>
          </w:tcPr>
          <w:p w14:paraId="268B1655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in/swelling</w:t>
            </w:r>
          </w:p>
        </w:tc>
        <w:tc>
          <w:tcPr>
            <w:tcW w:w="2163" w:type="dxa"/>
          </w:tcPr>
          <w:p w14:paraId="40E477A5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17CEDAB2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75A8ABC3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rtial maxillectomy</w:t>
            </w:r>
          </w:p>
        </w:tc>
        <w:tc>
          <w:tcPr>
            <w:tcW w:w="1486" w:type="dxa"/>
          </w:tcPr>
          <w:p w14:paraId="62D2548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ED, 14</w:t>
            </w:r>
          </w:p>
        </w:tc>
      </w:tr>
      <w:tr w:rsidR="007E7F14" w:rsidRPr="007E7F14" w14:paraId="4BE20008" w14:textId="77777777" w:rsidTr="00617FFB">
        <w:trPr>
          <w:trHeight w:val="315"/>
        </w:trPr>
        <w:tc>
          <w:tcPr>
            <w:tcW w:w="2314" w:type="dxa"/>
          </w:tcPr>
          <w:p w14:paraId="60435BA6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oh SY et al.</w:t>
            </w: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34)</w:t>
            </w:r>
          </w:p>
        </w:tc>
        <w:tc>
          <w:tcPr>
            <w:tcW w:w="931" w:type="dxa"/>
          </w:tcPr>
          <w:p w14:paraId="131FD24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10" w:type="dxa"/>
          </w:tcPr>
          <w:p w14:paraId="46D31256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2A734296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ft triquetrum</w:t>
            </w:r>
          </w:p>
        </w:tc>
        <w:tc>
          <w:tcPr>
            <w:tcW w:w="2433" w:type="dxa"/>
          </w:tcPr>
          <w:p w14:paraId="22CE4A10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5EFC0BEC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06623AD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01784FB5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Curettage, RT</w:t>
            </w:r>
          </w:p>
        </w:tc>
        <w:tc>
          <w:tcPr>
            <w:tcW w:w="1486" w:type="dxa"/>
          </w:tcPr>
          <w:p w14:paraId="7F96810E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ED, 12</w:t>
            </w:r>
          </w:p>
        </w:tc>
      </w:tr>
      <w:tr w:rsidR="007E7F14" w:rsidRPr="007E7F14" w14:paraId="34492DB4" w14:textId="77777777" w:rsidTr="00617FFB">
        <w:trPr>
          <w:trHeight w:val="315"/>
        </w:trPr>
        <w:tc>
          <w:tcPr>
            <w:tcW w:w="2314" w:type="dxa"/>
          </w:tcPr>
          <w:p w14:paraId="3828015B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ota Gamboa JD et al.</w:t>
            </w: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35)</w:t>
            </w:r>
          </w:p>
        </w:tc>
        <w:tc>
          <w:tcPr>
            <w:tcW w:w="931" w:type="dxa"/>
          </w:tcPr>
          <w:p w14:paraId="71C8E0B7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10" w:type="dxa"/>
          </w:tcPr>
          <w:p w14:paraId="4261B27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39081496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ft proximal tibia</w:t>
            </w:r>
          </w:p>
        </w:tc>
        <w:tc>
          <w:tcPr>
            <w:tcW w:w="2433" w:type="dxa"/>
          </w:tcPr>
          <w:p w14:paraId="060A8F6B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in/swelling</w:t>
            </w:r>
          </w:p>
        </w:tc>
        <w:tc>
          <w:tcPr>
            <w:tcW w:w="2163" w:type="dxa"/>
          </w:tcPr>
          <w:p w14:paraId="5E2CB5F0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, ill defined</w:t>
            </w:r>
          </w:p>
        </w:tc>
        <w:tc>
          <w:tcPr>
            <w:tcW w:w="675" w:type="dxa"/>
          </w:tcPr>
          <w:p w14:paraId="744CAF9F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3CFA5522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1486" w:type="dxa"/>
          </w:tcPr>
          <w:p w14:paraId="6AA0C24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NED, 10</w:t>
            </w:r>
          </w:p>
        </w:tc>
      </w:tr>
      <w:tr w:rsidR="007E7F14" w:rsidRPr="007E7F14" w14:paraId="32106678" w14:textId="77777777" w:rsidTr="00617FFB">
        <w:trPr>
          <w:trHeight w:val="315"/>
        </w:trPr>
        <w:tc>
          <w:tcPr>
            <w:tcW w:w="2314" w:type="dxa"/>
          </w:tcPr>
          <w:p w14:paraId="766B100E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odriguez-Galindo C et al.</w:t>
            </w: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36)</w:t>
            </w:r>
          </w:p>
        </w:tc>
        <w:tc>
          <w:tcPr>
            <w:tcW w:w="931" w:type="dxa"/>
          </w:tcPr>
          <w:p w14:paraId="0453D5BC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</w:tcPr>
          <w:p w14:paraId="1F3B4F76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41642441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ft frontal bone</w:t>
            </w:r>
          </w:p>
        </w:tc>
        <w:tc>
          <w:tcPr>
            <w:tcW w:w="2433" w:type="dxa"/>
          </w:tcPr>
          <w:p w14:paraId="39CFA8E8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in/swelling</w:t>
            </w:r>
          </w:p>
        </w:tc>
        <w:tc>
          <w:tcPr>
            <w:tcW w:w="2163" w:type="dxa"/>
          </w:tcPr>
          <w:p w14:paraId="6E8F9735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, well defined</w:t>
            </w:r>
          </w:p>
        </w:tc>
        <w:tc>
          <w:tcPr>
            <w:tcW w:w="675" w:type="dxa"/>
          </w:tcPr>
          <w:p w14:paraId="15A8BEAC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05A78E0D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Curettage</w:t>
            </w:r>
          </w:p>
        </w:tc>
        <w:tc>
          <w:tcPr>
            <w:tcW w:w="1486" w:type="dxa"/>
          </w:tcPr>
          <w:p w14:paraId="080139B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urrence,12</w:t>
            </w:r>
          </w:p>
        </w:tc>
      </w:tr>
      <w:tr w:rsidR="007E7F14" w:rsidRPr="007E7F14" w14:paraId="0CFDAA73" w14:textId="77777777" w:rsidTr="00617FFB">
        <w:trPr>
          <w:trHeight w:val="315"/>
        </w:trPr>
        <w:tc>
          <w:tcPr>
            <w:tcW w:w="2314" w:type="dxa"/>
          </w:tcPr>
          <w:p w14:paraId="3A37D187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Al-Saad K et al.</w:t>
            </w: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37)</w:t>
            </w:r>
          </w:p>
        </w:tc>
        <w:tc>
          <w:tcPr>
            <w:tcW w:w="931" w:type="dxa"/>
          </w:tcPr>
          <w:p w14:paraId="0A6DE9E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10" w:type="dxa"/>
          </w:tcPr>
          <w:p w14:paraId="35B3362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3731844F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T9 vertebra</w:t>
            </w:r>
          </w:p>
        </w:tc>
        <w:tc>
          <w:tcPr>
            <w:tcW w:w="2433" w:type="dxa"/>
          </w:tcPr>
          <w:p w14:paraId="01AD9422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in, loss of sensation, gait abnormality</w:t>
            </w:r>
          </w:p>
        </w:tc>
        <w:tc>
          <w:tcPr>
            <w:tcW w:w="2163" w:type="dxa"/>
          </w:tcPr>
          <w:p w14:paraId="7B189020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785E092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4A92BCF8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1486" w:type="dxa"/>
          </w:tcPr>
          <w:p w14:paraId="7A6843C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urrence, 8</w:t>
            </w:r>
          </w:p>
        </w:tc>
      </w:tr>
      <w:tr w:rsidR="007E7F14" w:rsidRPr="007E7F14" w14:paraId="103669B7" w14:textId="77777777" w:rsidTr="00617FFB">
        <w:trPr>
          <w:trHeight w:val="315"/>
        </w:trPr>
        <w:tc>
          <w:tcPr>
            <w:tcW w:w="2314" w:type="dxa"/>
          </w:tcPr>
          <w:p w14:paraId="7A80C03C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iyake M et al.</w:t>
            </w: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38)</w:t>
            </w:r>
          </w:p>
        </w:tc>
        <w:tc>
          <w:tcPr>
            <w:tcW w:w="931" w:type="dxa"/>
          </w:tcPr>
          <w:p w14:paraId="385BC26C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10" w:type="dxa"/>
          </w:tcPr>
          <w:p w14:paraId="333E703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7D62E229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ight femur</w:t>
            </w:r>
          </w:p>
        </w:tc>
        <w:tc>
          <w:tcPr>
            <w:tcW w:w="2433" w:type="dxa"/>
          </w:tcPr>
          <w:p w14:paraId="558B4158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5A56AFF3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, poorly defined</w:t>
            </w:r>
          </w:p>
        </w:tc>
        <w:tc>
          <w:tcPr>
            <w:tcW w:w="675" w:type="dxa"/>
          </w:tcPr>
          <w:p w14:paraId="4AA8D51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4A03CF10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486" w:type="dxa"/>
          </w:tcPr>
          <w:p w14:paraId="0F2B6E62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D, 6</w:t>
            </w:r>
          </w:p>
        </w:tc>
      </w:tr>
      <w:tr w:rsidR="007E7F14" w:rsidRPr="007E7F14" w14:paraId="47E2FF67" w14:textId="77777777" w:rsidTr="00617FFB">
        <w:trPr>
          <w:trHeight w:val="315"/>
        </w:trPr>
        <w:tc>
          <w:tcPr>
            <w:tcW w:w="2314" w:type="dxa"/>
          </w:tcPr>
          <w:p w14:paraId="1282493B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Tubbs RS et al.</w:t>
            </w: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39)</w:t>
            </w:r>
          </w:p>
        </w:tc>
        <w:tc>
          <w:tcPr>
            <w:tcW w:w="931" w:type="dxa"/>
          </w:tcPr>
          <w:p w14:paraId="2B40154E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</w:tcPr>
          <w:p w14:paraId="547E2601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0684D7F2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ight parietal and mastoid bone</w:t>
            </w:r>
          </w:p>
        </w:tc>
        <w:tc>
          <w:tcPr>
            <w:tcW w:w="2433" w:type="dxa"/>
          </w:tcPr>
          <w:p w14:paraId="315D21C0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5CE49D7D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497A9CFA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7FE4F11E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astoidecomy, CT</w:t>
            </w:r>
          </w:p>
        </w:tc>
        <w:tc>
          <w:tcPr>
            <w:tcW w:w="1486" w:type="dxa"/>
          </w:tcPr>
          <w:p w14:paraId="0D0304FC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urrence, 4</w:t>
            </w:r>
          </w:p>
        </w:tc>
      </w:tr>
      <w:tr w:rsidR="007E7F14" w:rsidRPr="007E7F14" w14:paraId="39EDD3EA" w14:textId="77777777" w:rsidTr="00617FFB">
        <w:trPr>
          <w:trHeight w:val="315"/>
        </w:trPr>
        <w:tc>
          <w:tcPr>
            <w:tcW w:w="2314" w:type="dxa"/>
          </w:tcPr>
          <w:p w14:paraId="6A6CF3AC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Yoon AJ et al.</w:t>
            </w: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40)</w:t>
            </w:r>
          </w:p>
        </w:tc>
        <w:tc>
          <w:tcPr>
            <w:tcW w:w="931" w:type="dxa"/>
          </w:tcPr>
          <w:p w14:paraId="70CD04D8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10" w:type="dxa"/>
          </w:tcPr>
          <w:p w14:paraId="043FB9E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1BCA6CF7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ft distal fibula</w:t>
            </w:r>
          </w:p>
        </w:tc>
        <w:tc>
          <w:tcPr>
            <w:tcW w:w="2433" w:type="dxa"/>
          </w:tcPr>
          <w:p w14:paraId="3FC3081D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381B05D8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, ill defined</w:t>
            </w:r>
          </w:p>
        </w:tc>
        <w:tc>
          <w:tcPr>
            <w:tcW w:w="675" w:type="dxa"/>
          </w:tcPr>
          <w:p w14:paraId="7FBC09FB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6BD7CC34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Curettage</w:t>
            </w:r>
          </w:p>
        </w:tc>
        <w:tc>
          <w:tcPr>
            <w:tcW w:w="1486" w:type="dxa"/>
          </w:tcPr>
          <w:p w14:paraId="50C1E7FE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urrence, 2</w:t>
            </w:r>
          </w:p>
        </w:tc>
      </w:tr>
      <w:tr w:rsidR="007E7F14" w:rsidRPr="007E7F14" w14:paraId="7C8C578D" w14:textId="77777777" w:rsidTr="00617FFB">
        <w:trPr>
          <w:trHeight w:val="315"/>
        </w:trPr>
        <w:tc>
          <w:tcPr>
            <w:tcW w:w="2314" w:type="dxa"/>
          </w:tcPr>
          <w:p w14:paraId="73E78D46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Keskin A et al.</w:t>
            </w:r>
            <w:r w:rsidRPr="007E7F1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41)</w:t>
            </w:r>
          </w:p>
        </w:tc>
        <w:tc>
          <w:tcPr>
            <w:tcW w:w="931" w:type="dxa"/>
          </w:tcPr>
          <w:p w14:paraId="1523AB6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10" w:type="dxa"/>
          </w:tcPr>
          <w:p w14:paraId="14730A00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703" w:type="dxa"/>
          </w:tcPr>
          <w:p w14:paraId="1C536058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eft maxilla</w:t>
            </w:r>
          </w:p>
        </w:tc>
        <w:tc>
          <w:tcPr>
            <w:tcW w:w="2433" w:type="dxa"/>
          </w:tcPr>
          <w:p w14:paraId="45A3C83D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in/swelling</w:t>
            </w:r>
          </w:p>
        </w:tc>
        <w:tc>
          <w:tcPr>
            <w:tcW w:w="2163" w:type="dxa"/>
          </w:tcPr>
          <w:p w14:paraId="3745B5CF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, ill defined</w:t>
            </w:r>
          </w:p>
        </w:tc>
        <w:tc>
          <w:tcPr>
            <w:tcW w:w="675" w:type="dxa"/>
          </w:tcPr>
          <w:p w14:paraId="085CA463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651B29CD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1486" w:type="dxa"/>
          </w:tcPr>
          <w:p w14:paraId="5E1F9462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D, 16</w:t>
            </w:r>
          </w:p>
        </w:tc>
      </w:tr>
      <w:tr w:rsidR="007E7F14" w:rsidRPr="007E7F14" w14:paraId="263A26D0" w14:textId="77777777" w:rsidTr="00617FFB">
        <w:trPr>
          <w:trHeight w:val="315"/>
        </w:trPr>
        <w:tc>
          <w:tcPr>
            <w:tcW w:w="2314" w:type="dxa"/>
          </w:tcPr>
          <w:p w14:paraId="2F07C844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kern w:val="2"/>
                <w:sz w:val="18"/>
                <w:szCs w:val="18"/>
              </w:rPr>
              <w:t>DeFelice DS et al. (42)</w:t>
            </w:r>
          </w:p>
        </w:tc>
        <w:tc>
          <w:tcPr>
            <w:tcW w:w="931" w:type="dxa"/>
          </w:tcPr>
          <w:p w14:paraId="589A9EE9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10" w:type="dxa"/>
          </w:tcPr>
          <w:p w14:paraId="3ECF320D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703" w:type="dxa"/>
          </w:tcPr>
          <w:p w14:paraId="2DBFFBA9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ight proximal tibia</w:t>
            </w:r>
          </w:p>
        </w:tc>
        <w:tc>
          <w:tcPr>
            <w:tcW w:w="2433" w:type="dxa"/>
          </w:tcPr>
          <w:p w14:paraId="39263B31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2163" w:type="dxa"/>
          </w:tcPr>
          <w:p w14:paraId="0AB99481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Lytic</w:t>
            </w:r>
          </w:p>
        </w:tc>
        <w:tc>
          <w:tcPr>
            <w:tcW w:w="675" w:type="dxa"/>
          </w:tcPr>
          <w:p w14:paraId="0C82DA34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2" w:type="dxa"/>
            <w:gridSpan w:val="2"/>
          </w:tcPr>
          <w:p w14:paraId="12F9BF5B" w14:textId="77777777" w:rsidR="007E7F14" w:rsidRPr="007E7F14" w:rsidRDefault="007E7F14" w:rsidP="00617FFB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sz w:val="18"/>
                <w:szCs w:val="18"/>
              </w:rPr>
              <w:t>Right proximal tibia excision</w:t>
            </w:r>
          </w:p>
        </w:tc>
        <w:tc>
          <w:tcPr>
            <w:tcW w:w="1486" w:type="dxa"/>
          </w:tcPr>
          <w:p w14:paraId="122EBDF5" w14:textId="77777777" w:rsidR="007E7F14" w:rsidRPr="007E7F14" w:rsidRDefault="007E7F14" w:rsidP="00617F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7F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ession, 8</w:t>
            </w:r>
          </w:p>
        </w:tc>
      </w:tr>
    </w:tbl>
    <w:p w14:paraId="30A8357A" w14:textId="5864D2F4" w:rsidR="00A26D35" w:rsidRPr="00CA03CA" w:rsidRDefault="004852CB" w:rsidP="004852CB">
      <w:pPr>
        <w:spacing w:before="100" w:beforeAutospacing="1" w:after="100" w:afterAutospacing="1"/>
        <w:jc w:val="both"/>
        <w:rPr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CT, chemotherapy; </w:t>
      </w:r>
      <w:r w:rsidR="00CA03CA" w:rsidRPr="00CA03CA">
        <w:rPr>
          <w:rFonts w:ascii="Times New Roman" w:hAnsi="Times New Roman" w:cs="Times New Roman" w:hint="eastAsia"/>
          <w:sz w:val="15"/>
          <w:szCs w:val="15"/>
        </w:rPr>
        <w:t>F</w:t>
      </w:r>
      <w:r w:rsidR="00CA03CA" w:rsidRPr="00CA03CA">
        <w:rPr>
          <w:rFonts w:ascii="Times New Roman" w:hAnsi="Times New Roman" w:cs="Times New Roman"/>
          <w:sz w:val="15"/>
          <w:szCs w:val="15"/>
        </w:rPr>
        <w:t xml:space="preserve">, female; M, male; </w:t>
      </w:r>
      <w:r>
        <w:rPr>
          <w:rFonts w:ascii="Times New Roman" w:hAnsi="Times New Roman" w:cs="Times New Roman"/>
          <w:sz w:val="15"/>
          <w:szCs w:val="15"/>
        </w:rPr>
        <w:t xml:space="preserve">mo, months; M, multiple; MRI, </w:t>
      </w:r>
      <w:r w:rsidRPr="004852CB">
        <w:rPr>
          <w:rFonts w:ascii="Times New Roman" w:hAnsi="Times New Roman" w:cs="Times New Roman" w:hint="eastAsia"/>
          <w:sz w:val="15"/>
          <w:szCs w:val="15"/>
        </w:rPr>
        <w:t>magnetic resonance imagin</w:t>
      </w:r>
      <w:r w:rsidRPr="004852CB">
        <w:rPr>
          <w:rFonts w:ascii="Times New Roman" w:hAnsi="Times New Roman" w:cs="Times New Roman"/>
          <w:sz w:val="15"/>
          <w:szCs w:val="15"/>
        </w:rPr>
        <w:t>g</w:t>
      </w:r>
      <w:r>
        <w:rPr>
          <w:rFonts w:ascii="Times New Roman" w:hAnsi="Times New Roman" w:cs="Times New Roman"/>
          <w:sz w:val="15"/>
          <w:szCs w:val="15"/>
        </w:rPr>
        <w:t xml:space="preserve">; NA, not available; </w:t>
      </w:r>
      <w:r w:rsidR="00CA03CA" w:rsidRPr="00CA03CA">
        <w:rPr>
          <w:rFonts w:ascii="Times New Roman" w:hAnsi="Times New Roman" w:cs="Times New Roman"/>
          <w:sz w:val="15"/>
          <w:szCs w:val="15"/>
        </w:rPr>
        <w:t>NED, no evidence of disease</w:t>
      </w:r>
      <w:r w:rsidR="00CA03CA">
        <w:rPr>
          <w:rFonts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t xml:space="preserve">RT, radiotherapy; </w:t>
      </w:r>
      <w:r w:rsidR="00CA03CA">
        <w:rPr>
          <w:rFonts w:ascii="Times New Roman" w:hAnsi="Times New Roman" w:cs="Times New Roman"/>
          <w:sz w:val="15"/>
          <w:szCs w:val="15"/>
        </w:rPr>
        <w:t>S, single</w:t>
      </w:r>
      <w:r>
        <w:rPr>
          <w:rFonts w:ascii="Times New Roman" w:hAnsi="Times New Roman" w:cs="Times New Roman"/>
          <w:sz w:val="15"/>
          <w:szCs w:val="15"/>
        </w:rPr>
        <w:t>.</w:t>
      </w:r>
    </w:p>
    <w:p w14:paraId="40185FA3" w14:textId="77777777" w:rsidR="007E62A6" w:rsidRPr="00616C05" w:rsidRDefault="007E62A6" w:rsidP="00616C05"/>
    <w:p w14:paraId="0219D3A6" w14:textId="77777777" w:rsidR="00616C05" w:rsidRPr="00616C05" w:rsidRDefault="00616C05" w:rsidP="00D86555">
      <w:pPr>
        <w:rPr>
          <w:rFonts w:ascii="Times New Roman" w:hAnsi="Times New Roman" w:cs="Times New Roman"/>
          <w:color w:val="211E1E"/>
          <w:sz w:val="18"/>
          <w:szCs w:val="18"/>
        </w:rPr>
      </w:pPr>
    </w:p>
    <w:p w14:paraId="33D93C35" w14:textId="77777777" w:rsidR="00D86555" w:rsidRPr="00D86555" w:rsidRDefault="00D86555" w:rsidP="00142BCE">
      <w:pPr>
        <w:pStyle w:val="a4"/>
        <w:jc w:val="both"/>
        <w:rPr>
          <w:rFonts w:ascii="Times New Roman" w:hAnsi="Times New Roman" w:cs="Times New Roman"/>
          <w:sz w:val="15"/>
          <w:szCs w:val="15"/>
        </w:rPr>
      </w:pPr>
    </w:p>
    <w:p w14:paraId="2FE779E0" w14:textId="77777777" w:rsidR="00B971C3" w:rsidRPr="00B971C3" w:rsidRDefault="00903AB5" w:rsidP="00B971C3">
      <w:pPr>
        <w:jc w:val="center"/>
        <w:rPr>
          <w:rFonts w:ascii="Times New Roman" w:eastAsiaTheme="minorEastAsia" w:hAnsi="Times New Roman" w:cs="Times New Roman"/>
          <w:kern w:val="2"/>
          <w:sz w:val="15"/>
          <w:szCs w:val="15"/>
        </w:rPr>
      </w:pPr>
      <w:r w:rsidRPr="00B971C3">
        <w:rPr>
          <w:rFonts w:ascii="Times New Roman" w:eastAsiaTheme="minorEastAsia" w:hAnsi="Times New Roman" w:cs="Times New Roman"/>
          <w:kern w:val="2"/>
          <w:sz w:val="15"/>
          <w:szCs w:val="15"/>
        </w:rPr>
        <w:t> </w:t>
      </w:r>
    </w:p>
    <w:p w14:paraId="5E3B4ED4" w14:textId="77777777" w:rsidR="00906077" w:rsidRPr="00906077" w:rsidRDefault="00906077" w:rsidP="00906077">
      <w:pPr>
        <w:spacing w:before="100" w:beforeAutospacing="1" w:after="100" w:afterAutospacing="1"/>
        <w:rPr>
          <w:rFonts w:ascii="Times New Roman" w:eastAsiaTheme="minorEastAsia" w:hAnsi="Times New Roman" w:cs="Times New Roman"/>
          <w:kern w:val="2"/>
          <w:sz w:val="15"/>
          <w:szCs w:val="15"/>
        </w:rPr>
      </w:pPr>
    </w:p>
    <w:p w14:paraId="244C0DA8" w14:textId="77777777" w:rsidR="00906077" w:rsidRPr="00906077" w:rsidRDefault="00906077" w:rsidP="00906077">
      <w:pPr>
        <w:jc w:val="center"/>
        <w:rPr>
          <w:rFonts w:ascii="Times New Roman" w:eastAsiaTheme="minorEastAsia" w:hAnsi="Times New Roman" w:cs="Times New Roman"/>
          <w:kern w:val="2"/>
          <w:sz w:val="15"/>
          <w:szCs w:val="15"/>
        </w:rPr>
      </w:pPr>
    </w:p>
    <w:p w14:paraId="14B4BC6D" w14:textId="77777777" w:rsidR="00181623" w:rsidRPr="00906077" w:rsidRDefault="00181623" w:rsidP="00181623">
      <w:pPr>
        <w:spacing w:before="100" w:beforeAutospacing="1" w:after="100" w:afterAutospacing="1"/>
        <w:rPr>
          <w:rFonts w:ascii="Times New Roman" w:hAnsi="Times New Roman" w:cs="Times New Roman"/>
          <w:sz w:val="15"/>
          <w:szCs w:val="15"/>
        </w:rPr>
      </w:pPr>
    </w:p>
    <w:p w14:paraId="74AD65A1" w14:textId="77777777" w:rsidR="00576524" w:rsidRPr="001F3C9A" w:rsidRDefault="00576524" w:rsidP="00576524">
      <w:pPr>
        <w:spacing w:before="100" w:beforeAutospacing="1" w:after="100" w:afterAutospacing="1"/>
        <w:rPr>
          <w:rFonts w:ascii="Times New Roman" w:hAnsi="Times New Roman" w:cs="Times New Roman"/>
          <w:sz w:val="15"/>
          <w:szCs w:val="15"/>
        </w:rPr>
      </w:pPr>
    </w:p>
    <w:sectPr w:rsidR="00576524" w:rsidRPr="001F3C9A" w:rsidSect="004676E6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F57FD" w14:textId="77777777" w:rsidR="003824D7" w:rsidRDefault="003824D7" w:rsidP="007A7719">
      <w:r>
        <w:separator/>
      </w:r>
    </w:p>
  </w:endnote>
  <w:endnote w:type="continuationSeparator" w:id="0">
    <w:p w14:paraId="4F334EAE" w14:textId="77777777" w:rsidR="003824D7" w:rsidRDefault="003824D7" w:rsidP="007A7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03C68" w14:textId="77777777" w:rsidR="003824D7" w:rsidRDefault="003824D7" w:rsidP="007A7719">
      <w:r>
        <w:separator/>
      </w:r>
    </w:p>
  </w:footnote>
  <w:footnote w:type="continuationSeparator" w:id="0">
    <w:p w14:paraId="62576C7D" w14:textId="77777777" w:rsidR="003824D7" w:rsidRDefault="003824D7" w:rsidP="007A77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2586F"/>
    <w:multiLevelType w:val="hybridMultilevel"/>
    <w:tmpl w:val="85E887CC"/>
    <w:lvl w:ilvl="0" w:tplc="F358021E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5447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8C9"/>
    <w:rsid w:val="00011BF0"/>
    <w:rsid w:val="00011DC4"/>
    <w:rsid w:val="00015FCC"/>
    <w:rsid w:val="0001675F"/>
    <w:rsid w:val="00021F93"/>
    <w:rsid w:val="00023E92"/>
    <w:rsid w:val="00033D13"/>
    <w:rsid w:val="0003495A"/>
    <w:rsid w:val="00034D04"/>
    <w:rsid w:val="00036F20"/>
    <w:rsid w:val="00040576"/>
    <w:rsid w:val="000416CA"/>
    <w:rsid w:val="000424E0"/>
    <w:rsid w:val="0004255A"/>
    <w:rsid w:val="00044DC7"/>
    <w:rsid w:val="00044E62"/>
    <w:rsid w:val="000776F7"/>
    <w:rsid w:val="00080ACC"/>
    <w:rsid w:val="00082458"/>
    <w:rsid w:val="00091344"/>
    <w:rsid w:val="000975A2"/>
    <w:rsid w:val="000A128C"/>
    <w:rsid w:val="000A18D1"/>
    <w:rsid w:val="000A7A2E"/>
    <w:rsid w:val="000B0659"/>
    <w:rsid w:val="000D68A7"/>
    <w:rsid w:val="000E3D06"/>
    <w:rsid w:val="000F4C49"/>
    <w:rsid w:val="0010357D"/>
    <w:rsid w:val="001103E5"/>
    <w:rsid w:val="00121E3E"/>
    <w:rsid w:val="00122D2B"/>
    <w:rsid w:val="001309E9"/>
    <w:rsid w:val="001339C0"/>
    <w:rsid w:val="00142BCE"/>
    <w:rsid w:val="001478E0"/>
    <w:rsid w:val="001542D6"/>
    <w:rsid w:val="0015531C"/>
    <w:rsid w:val="00165697"/>
    <w:rsid w:val="00165725"/>
    <w:rsid w:val="00166258"/>
    <w:rsid w:val="0017067A"/>
    <w:rsid w:val="00181623"/>
    <w:rsid w:val="00186B95"/>
    <w:rsid w:val="00190DC8"/>
    <w:rsid w:val="00195091"/>
    <w:rsid w:val="001A1750"/>
    <w:rsid w:val="001A38CB"/>
    <w:rsid w:val="001A3CF3"/>
    <w:rsid w:val="001B6FFE"/>
    <w:rsid w:val="001B75BA"/>
    <w:rsid w:val="001C0822"/>
    <w:rsid w:val="001C0AA9"/>
    <w:rsid w:val="001C34C2"/>
    <w:rsid w:val="001C3785"/>
    <w:rsid w:val="001D13D2"/>
    <w:rsid w:val="001D3955"/>
    <w:rsid w:val="001D413E"/>
    <w:rsid w:val="001D569E"/>
    <w:rsid w:val="001E6888"/>
    <w:rsid w:val="001E68F1"/>
    <w:rsid w:val="001E72F1"/>
    <w:rsid w:val="001F2A85"/>
    <w:rsid w:val="001F3C9A"/>
    <w:rsid w:val="00207DA5"/>
    <w:rsid w:val="00210277"/>
    <w:rsid w:val="00215A6C"/>
    <w:rsid w:val="002202B2"/>
    <w:rsid w:val="002225DA"/>
    <w:rsid w:val="00226604"/>
    <w:rsid w:val="002275D1"/>
    <w:rsid w:val="002277A6"/>
    <w:rsid w:val="00227F8B"/>
    <w:rsid w:val="00240E04"/>
    <w:rsid w:val="00244D0B"/>
    <w:rsid w:val="002521EB"/>
    <w:rsid w:val="00260D87"/>
    <w:rsid w:val="0026324D"/>
    <w:rsid w:val="002636B6"/>
    <w:rsid w:val="00266CCC"/>
    <w:rsid w:val="00283C5C"/>
    <w:rsid w:val="00285535"/>
    <w:rsid w:val="0028619A"/>
    <w:rsid w:val="00291430"/>
    <w:rsid w:val="002959D5"/>
    <w:rsid w:val="00297AC6"/>
    <w:rsid w:val="002A76AD"/>
    <w:rsid w:val="002B5C17"/>
    <w:rsid w:val="002D23BF"/>
    <w:rsid w:val="002D3E37"/>
    <w:rsid w:val="002D75FD"/>
    <w:rsid w:val="002E0DDC"/>
    <w:rsid w:val="002E2BA2"/>
    <w:rsid w:val="002E7865"/>
    <w:rsid w:val="002F6E88"/>
    <w:rsid w:val="00300220"/>
    <w:rsid w:val="00302549"/>
    <w:rsid w:val="00307651"/>
    <w:rsid w:val="00311591"/>
    <w:rsid w:val="00312144"/>
    <w:rsid w:val="003122EC"/>
    <w:rsid w:val="003138C7"/>
    <w:rsid w:val="003247CB"/>
    <w:rsid w:val="003335CA"/>
    <w:rsid w:val="0034019D"/>
    <w:rsid w:val="00347301"/>
    <w:rsid w:val="003518ED"/>
    <w:rsid w:val="003529C0"/>
    <w:rsid w:val="00354A5A"/>
    <w:rsid w:val="00354D3D"/>
    <w:rsid w:val="003604C7"/>
    <w:rsid w:val="00374D4A"/>
    <w:rsid w:val="003752A7"/>
    <w:rsid w:val="0037538F"/>
    <w:rsid w:val="00376843"/>
    <w:rsid w:val="00377E27"/>
    <w:rsid w:val="00380119"/>
    <w:rsid w:val="003824D7"/>
    <w:rsid w:val="003828C9"/>
    <w:rsid w:val="00385042"/>
    <w:rsid w:val="003900B2"/>
    <w:rsid w:val="00394B75"/>
    <w:rsid w:val="003951DD"/>
    <w:rsid w:val="00397A90"/>
    <w:rsid w:val="003A6655"/>
    <w:rsid w:val="003A73AA"/>
    <w:rsid w:val="003A7D15"/>
    <w:rsid w:val="003B4897"/>
    <w:rsid w:val="003C0E10"/>
    <w:rsid w:val="003C3709"/>
    <w:rsid w:val="003C3EBF"/>
    <w:rsid w:val="003D0A38"/>
    <w:rsid w:val="003D1201"/>
    <w:rsid w:val="003D37F9"/>
    <w:rsid w:val="003D567E"/>
    <w:rsid w:val="003E0D0C"/>
    <w:rsid w:val="003E211A"/>
    <w:rsid w:val="003E47AB"/>
    <w:rsid w:val="003E68C7"/>
    <w:rsid w:val="003E7EFF"/>
    <w:rsid w:val="00401512"/>
    <w:rsid w:val="00401D20"/>
    <w:rsid w:val="004054B8"/>
    <w:rsid w:val="00406487"/>
    <w:rsid w:val="0041521D"/>
    <w:rsid w:val="00434391"/>
    <w:rsid w:val="00434691"/>
    <w:rsid w:val="004368CE"/>
    <w:rsid w:val="00436B16"/>
    <w:rsid w:val="00437213"/>
    <w:rsid w:val="004405C8"/>
    <w:rsid w:val="00450C55"/>
    <w:rsid w:val="00451FE3"/>
    <w:rsid w:val="0045286A"/>
    <w:rsid w:val="004606FE"/>
    <w:rsid w:val="004669B7"/>
    <w:rsid w:val="004673BE"/>
    <w:rsid w:val="004676E6"/>
    <w:rsid w:val="00477582"/>
    <w:rsid w:val="004852CB"/>
    <w:rsid w:val="0049230D"/>
    <w:rsid w:val="0049364A"/>
    <w:rsid w:val="00493C8D"/>
    <w:rsid w:val="004A6FF0"/>
    <w:rsid w:val="004B4D7D"/>
    <w:rsid w:val="004B7497"/>
    <w:rsid w:val="004D0101"/>
    <w:rsid w:val="004E0DB6"/>
    <w:rsid w:val="004E596B"/>
    <w:rsid w:val="004F2059"/>
    <w:rsid w:val="004F4D2F"/>
    <w:rsid w:val="004F5137"/>
    <w:rsid w:val="00503434"/>
    <w:rsid w:val="00507FC4"/>
    <w:rsid w:val="00513F33"/>
    <w:rsid w:val="005169D0"/>
    <w:rsid w:val="00533942"/>
    <w:rsid w:val="00535345"/>
    <w:rsid w:val="0053681D"/>
    <w:rsid w:val="005403BF"/>
    <w:rsid w:val="00551FDD"/>
    <w:rsid w:val="00557185"/>
    <w:rsid w:val="00566B94"/>
    <w:rsid w:val="00571B09"/>
    <w:rsid w:val="00572FB2"/>
    <w:rsid w:val="00576524"/>
    <w:rsid w:val="00577C4F"/>
    <w:rsid w:val="00590F16"/>
    <w:rsid w:val="00594DE6"/>
    <w:rsid w:val="005A24F5"/>
    <w:rsid w:val="005A4EC1"/>
    <w:rsid w:val="005A50F7"/>
    <w:rsid w:val="005A5441"/>
    <w:rsid w:val="005B134B"/>
    <w:rsid w:val="005B5F8E"/>
    <w:rsid w:val="005C2E8F"/>
    <w:rsid w:val="005C4A4D"/>
    <w:rsid w:val="005C51CC"/>
    <w:rsid w:val="005D21D1"/>
    <w:rsid w:val="005D50D3"/>
    <w:rsid w:val="005D7A57"/>
    <w:rsid w:val="005E1CC6"/>
    <w:rsid w:val="005E453A"/>
    <w:rsid w:val="005E4CD9"/>
    <w:rsid w:val="005E6384"/>
    <w:rsid w:val="005F397D"/>
    <w:rsid w:val="005F3DE8"/>
    <w:rsid w:val="005F5488"/>
    <w:rsid w:val="005F6723"/>
    <w:rsid w:val="0060038F"/>
    <w:rsid w:val="006009B7"/>
    <w:rsid w:val="006034BF"/>
    <w:rsid w:val="00610DF4"/>
    <w:rsid w:val="00613673"/>
    <w:rsid w:val="006157FF"/>
    <w:rsid w:val="00616C05"/>
    <w:rsid w:val="00625650"/>
    <w:rsid w:val="00626AA8"/>
    <w:rsid w:val="006401E6"/>
    <w:rsid w:val="00640DCD"/>
    <w:rsid w:val="0064502B"/>
    <w:rsid w:val="006457C3"/>
    <w:rsid w:val="00646473"/>
    <w:rsid w:val="00651F5A"/>
    <w:rsid w:val="00654CBB"/>
    <w:rsid w:val="00657E9D"/>
    <w:rsid w:val="00672116"/>
    <w:rsid w:val="00675600"/>
    <w:rsid w:val="0067710B"/>
    <w:rsid w:val="0068765B"/>
    <w:rsid w:val="006914E1"/>
    <w:rsid w:val="00697645"/>
    <w:rsid w:val="00697E99"/>
    <w:rsid w:val="006A1792"/>
    <w:rsid w:val="006B0105"/>
    <w:rsid w:val="006C09F8"/>
    <w:rsid w:val="006C6764"/>
    <w:rsid w:val="006D0AA5"/>
    <w:rsid w:val="006D0FAB"/>
    <w:rsid w:val="006D272D"/>
    <w:rsid w:val="006E4C91"/>
    <w:rsid w:val="006F04AC"/>
    <w:rsid w:val="006F2125"/>
    <w:rsid w:val="006F29F6"/>
    <w:rsid w:val="007048ED"/>
    <w:rsid w:val="00705C3B"/>
    <w:rsid w:val="00705FFB"/>
    <w:rsid w:val="0071288E"/>
    <w:rsid w:val="007341E2"/>
    <w:rsid w:val="007400B7"/>
    <w:rsid w:val="007403D9"/>
    <w:rsid w:val="00740C21"/>
    <w:rsid w:val="007459C2"/>
    <w:rsid w:val="00745B6D"/>
    <w:rsid w:val="00746C85"/>
    <w:rsid w:val="007479BB"/>
    <w:rsid w:val="00766C9F"/>
    <w:rsid w:val="00773D14"/>
    <w:rsid w:val="00775574"/>
    <w:rsid w:val="007775DA"/>
    <w:rsid w:val="00786FD7"/>
    <w:rsid w:val="00795163"/>
    <w:rsid w:val="00795AF7"/>
    <w:rsid w:val="00797E97"/>
    <w:rsid w:val="007A5AC5"/>
    <w:rsid w:val="007A7719"/>
    <w:rsid w:val="007A7D3A"/>
    <w:rsid w:val="007B44B7"/>
    <w:rsid w:val="007C107B"/>
    <w:rsid w:val="007C354F"/>
    <w:rsid w:val="007C4CBA"/>
    <w:rsid w:val="007C50B8"/>
    <w:rsid w:val="007D2A71"/>
    <w:rsid w:val="007D4749"/>
    <w:rsid w:val="007D6C70"/>
    <w:rsid w:val="007D744D"/>
    <w:rsid w:val="007E04FA"/>
    <w:rsid w:val="007E62A6"/>
    <w:rsid w:val="007E68ED"/>
    <w:rsid w:val="007E6FA5"/>
    <w:rsid w:val="007E7F14"/>
    <w:rsid w:val="007F0C9F"/>
    <w:rsid w:val="007F72C3"/>
    <w:rsid w:val="008068F5"/>
    <w:rsid w:val="00813F07"/>
    <w:rsid w:val="00816981"/>
    <w:rsid w:val="00823800"/>
    <w:rsid w:val="00834DCB"/>
    <w:rsid w:val="008468FD"/>
    <w:rsid w:val="00846DB0"/>
    <w:rsid w:val="00852DA7"/>
    <w:rsid w:val="008575C2"/>
    <w:rsid w:val="00857DE7"/>
    <w:rsid w:val="0086389F"/>
    <w:rsid w:val="0086417A"/>
    <w:rsid w:val="00873F03"/>
    <w:rsid w:val="008752F7"/>
    <w:rsid w:val="00877CE0"/>
    <w:rsid w:val="0088219F"/>
    <w:rsid w:val="00883947"/>
    <w:rsid w:val="00890F8A"/>
    <w:rsid w:val="008921B3"/>
    <w:rsid w:val="008A5A7D"/>
    <w:rsid w:val="008B07A5"/>
    <w:rsid w:val="008B4DE0"/>
    <w:rsid w:val="008B5B57"/>
    <w:rsid w:val="008C1843"/>
    <w:rsid w:val="008C1B44"/>
    <w:rsid w:val="008C5EC2"/>
    <w:rsid w:val="008C683E"/>
    <w:rsid w:val="008C7A3D"/>
    <w:rsid w:val="008E1475"/>
    <w:rsid w:val="008E325F"/>
    <w:rsid w:val="008E3D0E"/>
    <w:rsid w:val="008F185E"/>
    <w:rsid w:val="009020FA"/>
    <w:rsid w:val="00903AB5"/>
    <w:rsid w:val="00905375"/>
    <w:rsid w:val="00906077"/>
    <w:rsid w:val="00907BAC"/>
    <w:rsid w:val="0091015E"/>
    <w:rsid w:val="009109F5"/>
    <w:rsid w:val="00912F89"/>
    <w:rsid w:val="00913313"/>
    <w:rsid w:val="0091373B"/>
    <w:rsid w:val="00914EA1"/>
    <w:rsid w:val="00916D8C"/>
    <w:rsid w:val="00927D02"/>
    <w:rsid w:val="009312FA"/>
    <w:rsid w:val="00935319"/>
    <w:rsid w:val="0093754E"/>
    <w:rsid w:val="00943683"/>
    <w:rsid w:val="009453F6"/>
    <w:rsid w:val="00947CB5"/>
    <w:rsid w:val="00950BF2"/>
    <w:rsid w:val="009517D0"/>
    <w:rsid w:val="00960C24"/>
    <w:rsid w:val="009621ED"/>
    <w:rsid w:val="00970040"/>
    <w:rsid w:val="00970079"/>
    <w:rsid w:val="0097325A"/>
    <w:rsid w:val="00974EC8"/>
    <w:rsid w:val="00975C29"/>
    <w:rsid w:val="0098086F"/>
    <w:rsid w:val="00981E74"/>
    <w:rsid w:val="0099686F"/>
    <w:rsid w:val="009A0B90"/>
    <w:rsid w:val="009A1E56"/>
    <w:rsid w:val="009A5A02"/>
    <w:rsid w:val="009B1622"/>
    <w:rsid w:val="009B3C0B"/>
    <w:rsid w:val="009C4479"/>
    <w:rsid w:val="009C622E"/>
    <w:rsid w:val="009C6BEB"/>
    <w:rsid w:val="009D1F05"/>
    <w:rsid w:val="009D2FAD"/>
    <w:rsid w:val="009D623C"/>
    <w:rsid w:val="009E077C"/>
    <w:rsid w:val="009E2601"/>
    <w:rsid w:val="009E3A0C"/>
    <w:rsid w:val="009E41E5"/>
    <w:rsid w:val="009E7755"/>
    <w:rsid w:val="009F27A6"/>
    <w:rsid w:val="00A0229B"/>
    <w:rsid w:val="00A050AA"/>
    <w:rsid w:val="00A17EBA"/>
    <w:rsid w:val="00A26D35"/>
    <w:rsid w:val="00A3032B"/>
    <w:rsid w:val="00A31062"/>
    <w:rsid w:val="00A34C74"/>
    <w:rsid w:val="00A42AF3"/>
    <w:rsid w:val="00A43C2E"/>
    <w:rsid w:val="00A46670"/>
    <w:rsid w:val="00A605AF"/>
    <w:rsid w:val="00A61060"/>
    <w:rsid w:val="00A62FFB"/>
    <w:rsid w:val="00A64A6A"/>
    <w:rsid w:val="00A752AC"/>
    <w:rsid w:val="00A8209B"/>
    <w:rsid w:val="00A82BFA"/>
    <w:rsid w:val="00A85BD7"/>
    <w:rsid w:val="00AA0B8C"/>
    <w:rsid w:val="00AB03F2"/>
    <w:rsid w:val="00AC5434"/>
    <w:rsid w:val="00AC7E93"/>
    <w:rsid w:val="00AE4E5F"/>
    <w:rsid w:val="00AE505D"/>
    <w:rsid w:val="00AE6CC5"/>
    <w:rsid w:val="00AF2F70"/>
    <w:rsid w:val="00B00639"/>
    <w:rsid w:val="00B0515C"/>
    <w:rsid w:val="00B06B2F"/>
    <w:rsid w:val="00B107DD"/>
    <w:rsid w:val="00B20827"/>
    <w:rsid w:val="00B33390"/>
    <w:rsid w:val="00B455A7"/>
    <w:rsid w:val="00B54B13"/>
    <w:rsid w:val="00B60119"/>
    <w:rsid w:val="00B77E65"/>
    <w:rsid w:val="00B80171"/>
    <w:rsid w:val="00B83B30"/>
    <w:rsid w:val="00B84030"/>
    <w:rsid w:val="00B91A5E"/>
    <w:rsid w:val="00B92A49"/>
    <w:rsid w:val="00B96BF4"/>
    <w:rsid w:val="00B971C3"/>
    <w:rsid w:val="00BA780D"/>
    <w:rsid w:val="00BB1774"/>
    <w:rsid w:val="00BB3788"/>
    <w:rsid w:val="00BB5A45"/>
    <w:rsid w:val="00BB6A60"/>
    <w:rsid w:val="00BB6F24"/>
    <w:rsid w:val="00BC05D3"/>
    <w:rsid w:val="00BC28F8"/>
    <w:rsid w:val="00BC5FBF"/>
    <w:rsid w:val="00BD0195"/>
    <w:rsid w:val="00BD0C9B"/>
    <w:rsid w:val="00BD2E1D"/>
    <w:rsid w:val="00BD3F64"/>
    <w:rsid w:val="00BD7AAA"/>
    <w:rsid w:val="00BE02A2"/>
    <w:rsid w:val="00BE6E52"/>
    <w:rsid w:val="00BF6094"/>
    <w:rsid w:val="00C01D75"/>
    <w:rsid w:val="00C04DC3"/>
    <w:rsid w:val="00C1020C"/>
    <w:rsid w:val="00C12309"/>
    <w:rsid w:val="00C16953"/>
    <w:rsid w:val="00C22234"/>
    <w:rsid w:val="00C42A56"/>
    <w:rsid w:val="00C42F9B"/>
    <w:rsid w:val="00C4584E"/>
    <w:rsid w:val="00C46084"/>
    <w:rsid w:val="00C561FB"/>
    <w:rsid w:val="00C579E5"/>
    <w:rsid w:val="00C610D8"/>
    <w:rsid w:val="00C61496"/>
    <w:rsid w:val="00C67C92"/>
    <w:rsid w:val="00C724C1"/>
    <w:rsid w:val="00C74CBC"/>
    <w:rsid w:val="00C75BA7"/>
    <w:rsid w:val="00C764B5"/>
    <w:rsid w:val="00C76521"/>
    <w:rsid w:val="00C80094"/>
    <w:rsid w:val="00C80901"/>
    <w:rsid w:val="00C909AF"/>
    <w:rsid w:val="00C94CB6"/>
    <w:rsid w:val="00CA03CA"/>
    <w:rsid w:val="00CA78A5"/>
    <w:rsid w:val="00CC00FE"/>
    <w:rsid w:val="00CC1376"/>
    <w:rsid w:val="00CC39FF"/>
    <w:rsid w:val="00CD2C68"/>
    <w:rsid w:val="00CD6370"/>
    <w:rsid w:val="00CE53B3"/>
    <w:rsid w:val="00CF6731"/>
    <w:rsid w:val="00D07EE3"/>
    <w:rsid w:val="00D17299"/>
    <w:rsid w:val="00D24B95"/>
    <w:rsid w:val="00D2602A"/>
    <w:rsid w:val="00D309EA"/>
    <w:rsid w:val="00D34C66"/>
    <w:rsid w:val="00D36D58"/>
    <w:rsid w:val="00D40472"/>
    <w:rsid w:val="00D50E32"/>
    <w:rsid w:val="00D55E5B"/>
    <w:rsid w:val="00D57E9A"/>
    <w:rsid w:val="00D6313B"/>
    <w:rsid w:val="00D63322"/>
    <w:rsid w:val="00D70EDD"/>
    <w:rsid w:val="00D81A34"/>
    <w:rsid w:val="00D86555"/>
    <w:rsid w:val="00D87616"/>
    <w:rsid w:val="00D93328"/>
    <w:rsid w:val="00D94CBB"/>
    <w:rsid w:val="00DA5C8F"/>
    <w:rsid w:val="00DA6D75"/>
    <w:rsid w:val="00DB47E4"/>
    <w:rsid w:val="00DB56FE"/>
    <w:rsid w:val="00DD2B6B"/>
    <w:rsid w:val="00DD6EA4"/>
    <w:rsid w:val="00DE44F1"/>
    <w:rsid w:val="00DF0094"/>
    <w:rsid w:val="00DF1824"/>
    <w:rsid w:val="00DF5129"/>
    <w:rsid w:val="00DF60C9"/>
    <w:rsid w:val="00E04871"/>
    <w:rsid w:val="00E11C44"/>
    <w:rsid w:val="00E11D5C"/>
    <w:rsid w:val="00E13BDA"/>
    <w:rsid w:val="00E225DA"/>
    <w:rsid w:val="00E23C4A"/>
    <w:rsid w:val="00E245AA"/>
    <w:rsid w:val="00E253D1"/>
    <w:rsid w:val="00E317D8"/>
    <w:rsid w:val="00E31875"/>
    <w:rsid w:val="00E41E59"/>
    <w:rsid w:val="00E4764E"/>
    <w:rsid w:val="00E51F02"/>
    <w:rsid w:val="00E55613"/>
    <w:rsid w:val="00E55A77"/>
    <w:rsid w:val="00E55E86"/>
    <w:rsid w:val="00E64845"/>
    <w:rsid w:val="00E7726D"/>
    <w:rsid w:val="00E801EC"/>
    <w:rsid w:val="00E82B03"/>
    <w:rsid w:val="00E82DFB"/>
    <w:rsid w:val="00E84C6A"/>
    <w:rsid w:val="00E8621D"/>
    <w:rsid w:val="00E8754B"/>
    <w:rsid w:val="00E97186"/>
    <w:rsid w:val="00EA2ECF"/>
    <w:rsid w:val="00EA5279"/>
    <w:rsid w:val="00EB2C6E"/>
    <w:rsid w:val="00EB2F3F"/>
    <w:rsid w:val="00EC4569"/>
    <w:rsid w:val="00ED02E1"/>
    <w:rsid w:val="00ED5AAF"/>
    <w:rsid w:val="00EE5387"/>
    <w:rsid w:val="00EF508E"/>
    <w:rsid w:val="00EF5CE2"/>
    <w:rsid w:val="00EF6A50"/>
    <w:rsid w:val="00F01AAE"/>
    <w:rsid w:val="00F020A3"/>
    <w:rsid w:val="00F05F6B"/>
    <w:rsid w:val="00F11B36"/>
    <w:rsid w:val="00F13E1E"/>
    <w:rsid w:val="00F234B0"/>
    <w:rsid w:val="00F25E97"/>
    <w:rsid w:val="00F26013"/>
    <w:rsid w:val="00F34964"/>
    <w:rsid w:val="00F36BF5"/>
    <w:rsid w:val="00F36F0D"/>
    <w:rsid w:val="00F41702"/>
    <w:rsid w:val="00F45500"/>
    <w:rsid w:val="00F52123"/>
    <w:rsid w:val="00F53CD8"/>
    <w:rsid w:val="00F6194A"/>
    <w:rsid w:val="00F63784"/>
    <w:rsid w:val="00F67431"/>
    <w:rsid w:val="00F70142"/>
    <w:rsid w:val="00F711A7"/>
    <w:rsid w:val="00F71269"/>
    <w:rsid w:val="00F72138"/>
    <w:rsid w:val="00F74081"/>
    <w:rsid w:val="00F84B4B"/>
    <w:rsid w:val="00F87B60"/>
    <w:rsid w:val="00F91693"/>
    <w:rsid w:val="00F930F8"/>
    <w:rsid w:val="00FB32AB"/>
    <w:rsid w:val="00FC24C9"/>
    <w:rsid w:val="00FC4D4E"/>
    <w:rsid w:val="00FC721B"/>
    <w:rsid w:val="00FD150B"/>
    <w:rsid w:val="00FD1A13"/>
    <w:rsid w:val="00FD2DA2"/>
    <w:rsid w:val="00FD631D"/>
    <w:rsid w:val="00FE00FB"/>
    <w:rsid w:val="00FE2CBA"/>
    <w:rsid w:val="00FF3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4B148"/>
  <w14:defaultImageDpi w14:val="32767"/>
  <w15:chartTrackingRefBased/>
  <w15:docId w15:val="{76B1549D-27E1-6841-A25E-3853A65DC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974EC8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28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3828C9"/>
    <w:pPr>
      <w:spacing w:before="100" w:beforeAutospacing="1" w:after="100" w:afterAutospacing="1"/>
    </w:pPr>
  </w:style>
  <w:style w:type="paragraph" w:styleId="a5">
    <w:name w:val="header"/>
    <w:basedOn w:val="a"/>
    <w:link w:val="a6"/>
    <w:uiPriority w:val="99"/>
    <w:unhideWhenUsed/>
    <w:rsid w:val="007A771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A771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A771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A7719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1D413E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D413E"/>
    <w:rPr>
      <w:rFonts w:ascii="宋体" w:eastAsia="宋体"/>
      <w:sz w:val="18"/>
      <w:szCs w:val="18"/>
    </w:rPr>
  </w:style>
  <w:style w:type="character" w:customStyle="1" w:styleId="apple-converted-space">
    <w:name w:val="apple-converted-space"/>
    <w:basedOn w:val="a0"/>
    <w:rsid w:val="00401D20"/>
  </w:style>
  <w:style w:type="paragraph" w:styleId="ab">
    <w:name w:val="caption"/>
    <w:basedOn w:val="a"/>
    <w:next w:val="a"/>
    <w:uiPriority w:val="35"/>
    <w:unhideWhenUsed/>
    <w:qFormat/>
    <w:rsid w:val="00142BCE"/>
    <w:rPr>
      <w:rFonts w:asciiTheme="majorHAnsi" w:eastAsia="黑体" w:hAnsiTheme="majorHAnsi" w:cstheme="majorBidi"/>
      <w:sz w:val="20"/>
      <w:szCs w:val="20"/>
    </w:rPr>
  </w:style>
  <w:style w:type="character" w:styleId="ac">
    <w:name w:val="Hyperlink"/>
    <w:basedOn w:val="a0"/>
    <w:uiPriority w:val="99"/>
    <w:semiHidden/>
    <w:unhideWhenUsed/>
    <w:rsid w:val="00852DA7"/>
    <w:rPr>
      <w:color w:val="0000FF"/>
      <w:u w:val="single"/>
    </w:rPr>
  </w:style>
  <w:style w:type="paragraph" w:styleId="ad">
    <w:name w:val="List Paragraph"/>
    <w:basedOn w:val="a"/>
    <w:uiPriority w:val="34"/>
    <w:qFormat/>
    <w:rsid w:val="005D21D1"/>
    <w:pPr>
      <w:ind w:firstLineChars="200" w:firstLine="420"/>
    </w:pPr>
  </w:style>
  <w:style w:type="character" w:customStyle="1" w:styleId="keywords-mean">
    <w:name w:val="keywords-mean"/>
    <w:basedOn w:val="a0"/>
    <w:rsid w:val="00C72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41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34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6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40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80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03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39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27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96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39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45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3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9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98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52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0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5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21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91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3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92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01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80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7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71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13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11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6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78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95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90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1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25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7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8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7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5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40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0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0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0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83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20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8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11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1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67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05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79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0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7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40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62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52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39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22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4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2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1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65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84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5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24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1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01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92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42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11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4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95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02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0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16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00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6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5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44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64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03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05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0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8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22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94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0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8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2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47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8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6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8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1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2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9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24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13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28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16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90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7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96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78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23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0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1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84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284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14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7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13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93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0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99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0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00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03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6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26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33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5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2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36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4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0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57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41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4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60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71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66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69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0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2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3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1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3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1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48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2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79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40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0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1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78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0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95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47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52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25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3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7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38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7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8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8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34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99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9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5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01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1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00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97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8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3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14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5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87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4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70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124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44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33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0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64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4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84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05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31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61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39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12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08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00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28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62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3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8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15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55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80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41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9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54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65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05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08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7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6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75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42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58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23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23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03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3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56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14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8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27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9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67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03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94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86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97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0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86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46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97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77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4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04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79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72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2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7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76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394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7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1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62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3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71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5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2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31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3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64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8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0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03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81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7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9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1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46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74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39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1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7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5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17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34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55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0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8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94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17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7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55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66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20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8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44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1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59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9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37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65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69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4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9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1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56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08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3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09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8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94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1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44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97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53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86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15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9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66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42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0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57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80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04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05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6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03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4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4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77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7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4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87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01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45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4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8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45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2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59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5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72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8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7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0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14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77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2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77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8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21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64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4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16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8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7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51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53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1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42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33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0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0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6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37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4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1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82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1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8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72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6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1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9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60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9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72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1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45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8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90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7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57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5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1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82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8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93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35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58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7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13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9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9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05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28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71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05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5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92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8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61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97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3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2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8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00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2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31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38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17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3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4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87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6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17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1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91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0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9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2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8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8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4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63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33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5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01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12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04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92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99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4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9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45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0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96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43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7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0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9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9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37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61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4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7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3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62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0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75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94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88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0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97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18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97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5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4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06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6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23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46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12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59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1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7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06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2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3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36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23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1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97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42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93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7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43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9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25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0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87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37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8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5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83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10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89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59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82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55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46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1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85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25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95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85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74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3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06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63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7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20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0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86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8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58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0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4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10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72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1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7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93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58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8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60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9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5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93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03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13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3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3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90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4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8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41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8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85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16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69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8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8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60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3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1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44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12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0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2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1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25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29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9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86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32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2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22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5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20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1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5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2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59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6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94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2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68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0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37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4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7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9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96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8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47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15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1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04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09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92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02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63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05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3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5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85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11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8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9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8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63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4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42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84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5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86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56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96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8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30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4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1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30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98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63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45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43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3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51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47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98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26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23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34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31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3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3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3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29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56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38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18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7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03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0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49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94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8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8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13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7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01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89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24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1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41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72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1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1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3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6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17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5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0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78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00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3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17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70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32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4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9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9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8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7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42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02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85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7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7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4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86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9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14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1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76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5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92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31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4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2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82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28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9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8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92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8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94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86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1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83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8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03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07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86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6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1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8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55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8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5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0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66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65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06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2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2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03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11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1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8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64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6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2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5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2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0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3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01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18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0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6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99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49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3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2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3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0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75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15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10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6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3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69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56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6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85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96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7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03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8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8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40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92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8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4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23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8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27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56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48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51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1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59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3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8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8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94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8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39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8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47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2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43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62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74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7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8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5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17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6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96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1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3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0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2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65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7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1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98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88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1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7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4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9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69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0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4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94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9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37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334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1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19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06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84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2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5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86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29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61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39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9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2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75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1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86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03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35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1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60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0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36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7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2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75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92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1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2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0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87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0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4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80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66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9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60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26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73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1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8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69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42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93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09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6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1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63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2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85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74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3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50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4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43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4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91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0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70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6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19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0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07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1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23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09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01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20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36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9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9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04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3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98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0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65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949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59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5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5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13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0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0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8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7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1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99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3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60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5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1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4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87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6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5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6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5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6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6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42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9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19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80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8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6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83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83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4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35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60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00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69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06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07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7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9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8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07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58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95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0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4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18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88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7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8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55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9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2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6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9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07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5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95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4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72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2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80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04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18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7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4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25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18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94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42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20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3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7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5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43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92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7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7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87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01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9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54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21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78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1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7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17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53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715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25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13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8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6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3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6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3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22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1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0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38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4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06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01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50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55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7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7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02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2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0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23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45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9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8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86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6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35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9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81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6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78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4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42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087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1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0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39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73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72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86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2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89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93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30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03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72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42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7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36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91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36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67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2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4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1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23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9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46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2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82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2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3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85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0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00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63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26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8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973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06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53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23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043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99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0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74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9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19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64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99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7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53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77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86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4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5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2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45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1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1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2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53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2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8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23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92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1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3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7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7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0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5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33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39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6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62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37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05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6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59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68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75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29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0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5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4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06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41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3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66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9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95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1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35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13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6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0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04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26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42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03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43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8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0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6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75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0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5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0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1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56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13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62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2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53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26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67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04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3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75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5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9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7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1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80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7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8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84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73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56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2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51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02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46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0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66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86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41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2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71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0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43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06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18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73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35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55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7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59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98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83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39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1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1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60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21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79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43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9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5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9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4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73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3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85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68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4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29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1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6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3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3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53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78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7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0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0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26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79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9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5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0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5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9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6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39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4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31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36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42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3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24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1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5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9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01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1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3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4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37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6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1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42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6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20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0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3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4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72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15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11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92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82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1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2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8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0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3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67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03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26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3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61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54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69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9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25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47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80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8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0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25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60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22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83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4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10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6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67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0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6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23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47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8</TotalTime>
  <Pages>7</Pages>
  <Words>1029</Words>
  <Characters>5868</Characters>
  <Application>Microsoft Office Word</Application>
  <DocSecurity>0</DocSecurity>
  <Lines>48</Lines>
  <Paragraphs>13</Paragraphs>
  <ScaleCrop>false</ScaleCrop>
  <Company/>
  <LinksUpToDate>false</LinksUpToDate>
  <CharactersWithSpaces>6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146</cp:revision>
  <dcterms:created xsi:type="dcterms:W3CDTF">2020-12-09T02:31:00Z</dcterms:created>
  <dcterms:modified xsi:type="dcterms:W3CDTF">2022-08-21T08:38:00Z</dcterms:modified>
</cp:coreProperties>
</file>